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03272" w14:textId="54BFAED8" w:rsidR="0004349F" w:rsidRPr="00DC5E23" w:rsidRDefault="0004349F" w:rsidP="00DC5E23">
      <w:pPr>
        <w:pStyle w:val="Heading1"/>
        <w:rPr>
          <w:lang w:val="en-GB"/>
        </w:rPr>
      </w:pPr>
      <w:r w:rsidRPr="00DC5E23">
        <w:rPr>
          <w:lang w:val="en-GB"/>
        </w:rPr>
        <w:t xml:space="preserve">Supplementary material </w:t>
      </w:r>
    </w:p>
    <w:p w14:paraId="5E5949A1" w14:textId="77777777" w:rsidR="0004349F" w:rsidRPr="007C7BB1" w:rsidRDefault="0004349F" w:rsidP="0004349F">
      <w:pPr>
        <w:pStyle w:val="Subtitle"/>
        <w:spacing w:line="264" w:lineRule="auto"/>
        <w:jc w:val="both"/>
        <w:rPr>
          <w:bCs/>
          <w:lang w:val="en-GB"/>
        </w:rPr>
      </w:pPr>
      <w:r w:rsidRPr="007C7BB1">
        <w:rPr>
          <w:bCs/>
          <w:lang w:val="en-GB"/>
        </w:rPr>
        <w:t xml:space="preserve">Table </w:t>
      </w:r>
      <w:r>
        <w:rPr>
          <w:bCs/>
          <w:lang w:val="en-GB"/>
        </w:rPr>
        <w:t>S1</w:t>
      </w:r>
      <w:r w:rsidRPr="007C7BB1">
        <w:rPr>
          <w:bCs/>
          <w:lang w:val="en-GB"/>
        </w:rPr>
        <w:t xml:space="preserve">: </w:t>
      </w:r>
      <w:r w:rsidRPr="00DC5E23">
        <w:rPr>
          <w:b w:val="0"/>
          <w:lang w:val="en-GB"/>
        </w:rPr>
        <w:t>Description of way of working when assessing the OH-</w:t>
      </w:r>
      <w:proofErr w:type="spellStart"/>
      <w:r w:rsidRPr="00DC5E23">
        <w:rPr>
          <w:b w:val="0"/>
          <w:lang w:val="en-GB"/>
        </w:rPr>
        <w:t>EpiCap</w:t>
      </w:r>
      <w:proofErr w:type="spellEnd"/>
      <w:r w:rsidRPr="00DC5E23">
        <w:rPr>
          <w:b w:val="0"/>
          <w:lang w:val="en-GB"/>
        </w:rPr>
        <w:t xml:space="preserve"> tool</w:t>
      </w:r>
    </w:p>
    <w:tbl>
      <w:tblPr>
        <w:tblStyle w:val="TableGrid"/>
        <w:tblpPr w:leftFromText="180" w:rightFromText="180" w:vertAnchor="text" w:horzAnchor="margin" w:tblpY="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45"/>
        <w:gridCol w:w="2302"/>
        <w:gridCol w:w="1983"/>
        <w:gridCol w:w="4247"/>
      </w:tblGrid>
      <w:tr w:rsidR="00C04671" w:rsidRPr="00C04671" w14:paraId="23071F7F" w14:textId="77777777" w:rsidTr="00DC5E23">
        <w:trPr>
          <w:trHeight w:val="396"/>
        </w:trPr>
        <w:tc>
          <w:tcPr>
            <w:tcW w:w="637" w:type="pct"/>
            <w:tcBorders>
              <w:top w:val="single" w:sz="12" w:space="0" w:color="000000" w:themeColor="text1"/>
            </w:tcBorders>
          </w:tcPr>
          <w:p w14:paraId="62CDC642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177" w:type="pct"/>
            <w:tcBorders>
              <w:top w:val="single" w:sz="12" w:space="0" w:color="000000" w:themeColor="text1"/>
            </w:tcBorders>
          </w:tcPr>
          <w:p w14:paraId="0B3BAC1E" w14:textId="31900CD4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assessors </w:t>
            </w:r>
            <w:r w:rsidR="604DB76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ffiliation</w:t>
            </w:r>
          </w:p>
        </w:tc>
        <w:tc>
          <w:tcPr>
            <w:tcW w:w="1014" w:type="pct"/>
            <w:tcBorders>
              <w:top w:val="single" w:sz="12" w:space="0" w:color="000000" w:themeColor="text1"/>
            </w:tcBorders>
          </w:tcPr>
          <w:p w14:paraId="0B46C21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ype of workshop</w:t>
            </w:r>
          </w:p>
        </w:tc>
        <w:tc>
          <w:tcPr>
            <w:tcW w:w="2172" w:type="pct"/>
            <w:tcBorders>
              <w:top w:val="single" w:sz="12" w:space="0" w:color="000000" w:themeColor="text1"/>
            </w:tcBorders>
          </w:tcPr>
          <w:p w14:paraId="34906889" w14:textId="263365FD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otal duration of the evaluation</w:t>
            </w:r>
          </w:p>
        </w:tc>
      </w:tr>
      <w:tr w:rsidR="00C04671" w:rsidRPr="00C04671" w14:paraId="43A6C20F" w14:textId="77777777" w:rsidTr="00DC5E23">
        <w:trPr>
          <w:trHeight w:val="138"/>
        </w:trPr>
        <w:tc>
          <w:tcPr>
            <w:tcW w:w="637" w:type="pct"/>
          </w:tcPr>
          <w:p w14:paraId="635008CD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Bangladesh</w:t>
            </w:r>
          </w:p>
        </w:tc>
        <w:tc>
          <w:tcPr>
            <w:tcW w:w="1177" w:type="pct"/>
          </w:tcPr>
          <w:p w14:paraId="106E8D1F" w14:textId="4A801A9D" w:rsidR="00CF60A3" w:rsidRPr="00DC5E23" w:rsidRDefault="6069113A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ademia </w:t>
            </w:r>
            <w:r w:rsidR="3A6EF094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(n=</w:t>
            </w:r>
            <w:r w:rsidR="7654ED9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3A6EF094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14" w:type="pct"/>
          </w:tcPr>
          <w:p w14:paraId="7C28A045" w14:textId="06D04EC9" w:rsidR="00CF60A3" w:rsidRPr="00DC5E23" w:rsidRDefault="0C7F7F7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virtual meeting</w:t>
            </w:r>
          </w:p>
        </w:tc>
        <w:tc>
          <w:tcPr>
            <w:tcW w:w="2172" w:type="pct"/>
          </w:tcPr>
          <w:p w14:paraId="3D99783E" w14:textId="67DAD982" w:rsidR="00CF60A3" w:rsidRPr="00DC5E23" w:rsidRDefault="3DF3AA5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C7F7F7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</w:p>
        </w:tc>
      </w:tr>
      <w:tr w:rsidR="00C04671" w:rsidRPr="00C04671" w14:paraId="01E4E9E4" w14:textId="77777777" w:rsidTr="00DC5E23">
        <w:trPr>
          <w:trHeight w:val="244"/>
        </w:trPr>
        <w:tc>
          <w:tcPr>
            <w:tcW w:w="637" w:type="pct"/>
          </w:tcPr>
          <w:p w14:paraId="6F6F83A0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177" w:type="pct"/>
          </w:tcPr>
          <w:p w14:paraId="24198A96" w14:textId="209175A7" w:rsidR="00CF60A3" w:rsidRPr="00DC5E23" w:rsidRDefault="6633A1CB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</w:t>
            </w:r>
            <w:r w:rsidR="10DD515F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)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604DB76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ublic health agency (n=2)</w:t>
            </w:r>
          </w:p>
        </w:tc>
        <w:tc>
          <w:tcPr>
            <w:tcW w:w="1014" w:type="pct"/>
          </w:tcPr>
          <w:p w14:paraId="02E660E8" w14:textId="10255E8B" w:rsidR="00CF60A3" w:rsidRPr="00DC5E23" w:rsidRDefault="5B2FFB5C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face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r w:rsidR="4709D591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ace meeting</w:t>
            </w:r>
          </w:p>
        </w:tc>
        <w:tc>
          <w:tcPr>
            <w:tcW w:w="2172" w:type="pct"/>
          </w:tcPr>
          <w:p w14:paraId="5B205189" w14:textId="0F4EEF3B" w:rsidR="00CF60A3" w:rsidRPr="00DC5E23" w:rsidRDefault="649191D2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C04671" w:rsidRPr="00C04671" w14:paraId="52AC3016" w14:textId="77777777" w:rsidTr="00DC5E23">
        <w:trPr>
          <w:trHeight w:val="676"/>
        </w:trPr>
        <w:tc>
          <w:tcPr>
            <w:tcW w:w="637" w:type="pct"/>
          </w:tcPr>
          <w:p w14:paraId="45ED7046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177" w:type="pct"/>
          </w:tcPr>
          <w:p w14:paraId="40F8F9DC" w14:textId="61340F75" w:rsidR="00CF60A3" w:rsidRPr="00DC5E23" w:rsidRDefault="76FC6C91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 (n=2)</w:t>
            </w:r>
          </w:p>
        </w:tc>
        <w:tc>
          <w:tcPr>
            <w:tcW w:w="1014" w:type="pct"/>
          </w:tcPr>
          <w:p w14:paraId="2A9641E4" w14:textId="5FB61EF5" w:rsidR="00CF60A3" w:rsidRPr="00DC5E23" w:rsidRDefault="76FC6C91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virtual meeting</w:t>
            </w:r>
          </w:p>
        </w:tc>
        <w:tc>
          <w:tcPr>
            <w:tcW w:w="2172" w:type="pct"/>
          </w:tcPr>
          <w:p w14:paraId="616AA0EB" w14:textId="2237BD42" w:rsidR="00CF60A3" w:rsidRPr="00DC5E23" w:rsidRDefault="7263AC0C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7EDF07D5" w:rsidRPr="00DC5E23">
              <w:rPr>
                <w:sz w:val="20"/>
                <w:szCs w:val="20"/>
              </w:rPr>
              <w:br/>
            </w:r>
            <w:r w:rsidR="7EDF07D5" w:rsidRPr="00DC5E23">
              <w:rPr>
                <w:sz w:val="20"/>
                <w:szCs w:val="20"/>
              </w:rPr>
              <w:br/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evaluation was based on the </w:t>
            </w:r>
            <w:r w:rsidR="4096FF4C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ssessors'</w:t>
            </w:r>
            <w:r w:rsidR="648CAEAB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ledge and previous data collection: two sessions of group discussions with the surveillance system </w:t>
            </w:r>
            <w:r w:rsidR="068D1A2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takeholders (duration = 4 hours)</w:t>
            </w:r>
          </w:p>
        </w:tc>
      </w:tr>
      <w:tr w:rsidR="00C04671" w:rsidRPr="00C04671" w14:paraId="459F4066" w14:textId="77777777" w:rsidTr="00DC5E23">
        <w:trPr>
          <w:trHeight w:val="1203"/>
        </w:trPr>
        <w:tc>
          <w:tcPr>
            <w:tcW w:w="637" w:type="pct"/>
          </w:tcPr>
          <w:p w14:paraId="32BD983B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177" w:type="pct"/>
          </w:tcPr>
          <w:p w14:paraId="2E85D9EA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rveillance system management (n=2), </w:t>
            </w:r>
            <w:r w:rsidRPr="00DC5E23">
              <w:rPr>
                <w:rFonts w:cs="Times New Roman"/>
                <w:sz w:val="20"/>
                <w:szCs w:val="20"/>
                <w:lang w:val="en-GB"/>
              </w:rPr>
              <w:t>academia (n=2), and livestock industry (n=1)</w:t>
            </w:r>
          </w:p>
        </w:tc>
        <w:tc>
          <w:tcPr>
            <w:tcW w:w="1014" w:type="pct"/>
          </w:tcPr>
          <w:p w14:paraId="6005AE9D" w14:textId="1F20D1B1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wo virtual meeting</w:t>
            </w:r>
            <w:r w:rsidR="5D4F708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172" w:type="pct"/>
          </w:tcPr>
          <w:p w14:paraId="5508973F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C04671" w:rsidRPr="00C04671" w14:paraId="3E0784F8" w14:textId="77777777" w:rsidTr="00DC5E23">
        <w:trPr>
          <w:trHeight w:val="676"/>
        </w:trPr>
        <w:tc>
          <w:tcPr>
            <w:tcW w:w="637" w:type="pct"/>
          </w:tcPr>
          <w:p w14:paraId="0976743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77" w:type="pct"/>
          </w:tcPr>
          <w:p w14:paraId="2054BEFE" w14:textId="40940C66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Fonts w:cs="Times New Roman"/>
                <w:sz w:val="20"/>
                <w:szCs w:val="20"/>
              </w:rPr>
              <w:t xml:space="preserve">Public health agency (n=1), </w:t>
            </w:r>
            <w:r w:rsidR="604DB769" w:rsidRPr="00DC5E23">
              <w:rPr>
                <w:rFonts w:cs="Times New Roman"/>
                <w:sz w:val="20"/>
                <w:szCs w:val="20"/>
              </w:rPr>
              <w:t>f</w:t>
            </w:r>
            <w:r w:rsidRPr="00DC5E23">
              <w:rPr>
                <w:rFonts w:cs="Times New Roman"/>
                <w:sz w:val="20"/>
                <w:szCs w:val="20"/>
              </w:rPr>
              <w:t>ood safety agency n</w:t>
            </w:r>
            <w:r w:rsidR="528268A5" w:rsidRPr="00DC5E23">
              <w:rPr>
                <w:rFonts w:cs="Times New Roman"/>
                <w:sz w:val="20"/>
                <w:szCs w:val="20"/>
              </w:rPr>
              <w:t xml:space="preserve"> </w:t>
            </w:r>
            <w:r w:rsidRPr="00DC5E23">
              <w:rPr>
                <w:rFonts w:cs="Times New Roman"/>
                <w:sz w:val="20"/>
                <w:szCs w:val="20"/>
              </w:rPr>
              <w:t xml:space="preserve">(=1), Ministry of </w:t>
            </w:r>
            <w:r w:rsidR="01AE5AEF" w:rsidRPr="00DC5E23">
              <w:rPr>
                <w:rFonts w:cs="Times New Roman"/>
                <w:sz w:val="20"/>
                <w:szCs w:val="20"/>
              </w:rPr>
              <w:t>A</w:t>
            </w:r>
            <w:r w:rsidRPr="00DC5E23">
              <w:rPr>
                <w:rFonts w:cs="Times New Roman"/>
                <w:sz w:val="20"/>
                <w:szCs w:val="20"/>
              </w:rPr>
              <w:t>griculture (n=1)</w:t>
            </w:r>
          </w:p>
        </w:tc>
        <w:tc>
          <w:tcPr>
            <w:tcW w:w="1014" w:type="pct"/>
          </w:tcPr>
          <w:p w14:paraId="6E2FD06A" w14:textId="0E424061" w:rsidR="00CF60A3" w:rsidRPr="00DC5E23" w:rsidRDefault="00CF60A3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cs="Times New Roman"/>
                <w:sz w:val="20"/>
                <w:szCs w:val="20"/>
              </w:rPr>
              <w:t>One virtual meeting*</w:t>
            </w:r>
          </w:p>
        </w:tc>
        <w:tc>
          <w:tcPr>
            <w:tcW w:w="2172" w:type="pct"/>
          </w:tcPr>
          <w:p w14:paraId="3B5B70EA" w14:textId="0C6DC3DD" w:rsidR="00CF60A3" w:rsidRPr="00DC5E23" w:rsidRDefault="00CF60A3" w:rsidP="76E4A452">
            <w:pPr>
              <w:spacing w:before="40" w:after="40"/>
              <w:rPr>
                <w:rFonts w:cs="Times New Roman"/>
                <w:sz w:val="20"/>
                <w:szCs w:val="20"/>
                <w:lang w:val="en-GB"/>
              </w:rPr>
            </w:pPr>
            <w:r w:rsidRPr="00DC5E23">
              <w:rPr>
                <w:rFonts w:cs="Times New Roman"/>
                <w:sz w:val="20"/>
                <w:szCs w:val="20"/>
              </w:rPr>
              <w:t>6 hours</w:t>
            </w:r>
            <w:r w:rsidR="09DFE96E" w:rsidRPr="00DC5E23">
              <w:rPr>
                <w:rFonts w:cs="Times New Roman"/>
                <w:sz w:val="20"/>
                <w:szCs w:val="20"/>
              </w:rPr>
              <w:t xml:space="preserve"> </w:t>
            </w:r>
            <w:r w:rsidR="09DFE96E" w:rsidRPr="00DC5E23">
              <w:rPr>
                <w:sz w:val="20"/>
                <w:szCs w:val="20"/>
              </w:rPr>
              <w:t xml:space="preserve">- </w:t>
            </w:r>
            <w:r w:rsidRPr="00DC5E23">
              <w:rPr>
                <w:sz w:val="20"/>
                <w:szCs w:val="20"/>
              </w:rPr>
              <w:br/>
            </w:r>
            <w:r w:rsidRPr="00DC5E23">
              <w:rPr>
                <w:sz w:val="20"/>
                <w:szCs w:val="20"/>
              </w:rPr>
              <w:br/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collection was facilitated by a previous case based on the application of </w:t>
            </w:r>
            <w:proofErr w:type="spellStart"/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ECoSur</w:t>
            </w:r>
            <w:proofErr w:type="spellEnd"/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the French AMR surveillance system and involving the realization of 52 semi-directed interviews.</w:t>
            </w:r>
          </w:p>
        </w:tc>
      </w:tr>
      <w:tr w:rsidR="00C04671" w:rsidRPr="00C04671" w14:paraId="23F75B38" w14:textId="77777777" w:rsidTr="00DC5E23">
        <w:trPr>
          <w:trHeight w:val="655"/>
        </w:trPr>
        <w:tc>
          <w:tcPr>
            <w:tcW w:w="637" w:type="pct"/>
          </w:tcPr>
          <w:p w14:paraId="4184EE44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77" w:type="pct"/>
          </w:tcPr>
          <w:p w14:paraId="23B58E2E" w14:textId="435A7A5D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cademia (n=2)</w:t>
            </w:r>
          </w:p>
        </w:tc>
        <w:tc>
          <w:tcPr>
            <w:tcW w:w="1014" w:type="pct"/>
          </w:tcPr>
          <w:p w14:paraId="071C4EA2" w14:textId="1E13B0E7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Two virtual meetings</w:t>
            </w:r>
          </w:p>
        </w:tc>
        <w:tc>
          <w:tcPr>
            <w:tcW w:w="2172" w:type="pct"/>
          </w:tcPr>
          <w:p w14:paraId="6401611C" w14:textId="180183A7" w:rsidR="00CF60A3" w:rsidRPr="00DC5E23" w:rsidRDefault="5845698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6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6345D7F6" w:rsidRPr="00DC5E23">
              <w:rPr>
                <w:sz w:val="20"/>
                <w:szCs w:val="20"/>
              </w:rPr>
              <w:br/>
            </w:r>
            <w:r w:rsidR="6345D7F6" w:rsidRPr="00DC5E23">
              <w:rPr>
                <w:sz w:val="20"/>
                <w:szCs w:val="20"/>
              </w:rPr>
              <w:br/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The evaluation was also based on assessors' knowledge, gained in previous meetings with the </w:t>
            </w:r>
            <w:proofErr w:type="spellStart"/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ClassyFarm</w:t>
            </w:r>
            <w:proofErr w:type="spellEnd"/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 stakeholders to evaluate the surveillance system, using NEOH and FAO-PMP tools.</w:t>
            </w:r>
          </w:p>
        </w:tc>
      </w:tr>
      <w:tr w:rsidR="00C04671" w:rsidRPr="00C04671" w14:paraId="5F04430C" w14:textId="77777777" w:rsidTr="00DC5E23">
        <w:trPr>
          <w:trHeight w:val="676"/>
        </w:trPr>
        <w:tc>
          <w:tcPr>
            <w:tcW w:w="637" w:type="pct"/>
          </w:tcPr>
          <w:p w14:paraId="63734A55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177" w:type="pct"/>
          </w:tcPr>
          <w:p w14:paraId="58F79AA9" w14:textId="4E46B391" w:rsidR="00CF60A3" w:rsidRPr="00DC5E23" w:rsidRDefault="4F238C67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cademia</w:t>
            </w:r>
            <w:r w:rsidR="6ED8284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)</w:t>
            </w:r>
          </w:p>
        </w:tc>
        <w:tc>
          <w:tcPr>
            <w:tcW w:w="1014" w:type="pct"/>
          </w:tcPr>
          <w:p w14:paraId="0BFAD515" w14:textId="77777777" w:rsidR="00CF60A3" w:rsidRPr="00DC5E23" w:rsidRDefault="6ED8284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One round virtual meeting*</w:t>
            </w:r>
          </w:p>
          <w:p w14:paraId="2DF521EF" w14:textId="555BF692" w:rsidR="00CF60A3" w:rsidRPr="00DC5E23" w:rsidRDefault="745DD41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 </w:t>
            </w:r>
            <w:r w:rsidR="060EFDDD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fter one round with only one assessor for familiarisation of the tool</w:t>
            </w:r>
          </w:p>
        </w:tc>
        <w:tc>
          <w:tcPr>
            <w:tcW w:w="2172" w:type="pct"/>
          </w:tcPr>
          <w:p w14:paraId="30238DD0" w14:textId="3E421B0C" w:rsidR="00CF60A3" w:rsidRPr="00DC5E23" w:rsidRDefault="6ED8284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2 hours</w:t>
            </w:r>
            <w:r w:rsidR="09DFE9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information used was based on the </w:t>
            </w:r>
            <w:r w:rsidR="1C3E0E6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assessor's</w:t>
            </w: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nowledge as they </w:t>
            </w:r>
            <w:r w:rsidR="706B80A2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</w:t>
            </w:r>
            <w:r w:rsidR="2F28F33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ng </w:t>
            </w:r>
            <w:r w:rsidR="409D636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experience,</w:t>
            </w:r>
            <w:r w:rsidR="2F28F338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ing working on</w:t>
            </w:r>
            <w:r w:rsidR="706B80A2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surveillance of AMR in </w:t>
            </w:r>
            <w:r w:rsidR="5B0394E9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Norway for more than 20 years.</w:t>
            </w:r>
          </w:p>
        </w:tc>
      </w:tr>
      <w:tr w:rsidR="00C04671" w:rsidRPr="00C04671" w14:paraId="0FC2F618" w14:textId="77777777" w:rsidTr="00DC5E23">
        <w:trPr>
          <w:trHeight w:val="676"/>
        </w:trPr>
        <w:tc>
          <w:tcPr>
            <w:tcW w:w="637" w:type="pct"/>
          </w:tcPr>
          <w:p w14:paraId="59BA071F" w14:textId="04893213" w:rsidR="00471365" w:rsidRPr="00DC5E23" w:rsidRDefault="753C72C7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Portugal</w:t>
            </w:r>
          </w:p>
        </w:tc>
        <w:tc>
          <w:tcPr>
            <w:tcW w:w="1177" w:type="pct"/>
          </w:tcPr>
          <w:p w14:paraId="50B024B3" w14:textId="78C0357C" w:rsidR="00471365" w:rsidRPr="00DC5E23" w:rsidRDefault="1CCD8DBD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Surveillance system management/academia (n=2)</w:t>
            </w:r>
          </w:p>
        </w:tc>
        <w:tc>
          <w:tcPr>
            <w:tcW w:w="1014" w:type="pct"/>
          </w:tcPr>
          <w:p w14:paraId="107CCB36" w14:textId="0E0C4FC5" w:rsidR="00471365" w:rsidRPr="00DC5E23" w:rsidRDefault="71C3E1F3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0471F592" w:rsidRPr="00DC5E23">
              <w:rPr>
                <w:rFonts w:eastAsia="Times New Roman" w:cs="Times New Roman"/>
                <w:sz w:val="20"/>
                <w:szCs w:val="20"/>
                <w:lang w:val="en-GB"/>
              </w:rPr>
              <w:t>nline discussion</w:t>
            </w:r>
          </w:p>
        </w:tc>
        <w:tc>
          <w:tcPr>
            <w:tcW w:w="2172" w:type="pct"/>
          </w:tcPr>
          <w:p w14:paraId="1E8C847A" w14:textId="6804FB74" w:rsidR="00471365" w:rsidRPr="00DC5E23" w:rsidRDefault="41832496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4 hours</w:t>
            </w:r>
          </w:p>
        </w:tc>
      </w:tr>
      <w:tr w:rsidR="001538A3" w:rsidRPr="001538A3" w14:paraId="0BE39290" w14:textId="77777777" w:rsidTr="00DC5E23">
        <w:trPr>
          <w:trHeight w:val="676"/>
        </w:trPr>
        <w:tc>
          <w:tcPr>
            <w:tcW w:w="637" w:type="pct"/>
            <w:tcBorders>
              <w:bottom w:val="single" w:sz="12" w:space="0" w:color="auto"/>
            </w:tcBorders>
          </w:tcPr>
          <w:p w14:paraId="418CFF12" w14:textId="77777777" w:rsidR="00CF60A3" w:rsidRPr="00DC5E23" w:rsidRDefault="00CF60A3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177" w:type="pct"/>
            <w:tcBorders>
              <w:bottom w:val="single" w:sz="12" w:space="0" w:color="auto"/>
            </w:tcBorders>
          </w:tcPr>
          <w:p w14:paraId="59223BF7" w14:textId="487B4BAC" w:rsidR="00CF60A3" w:rsidRPr="00DC5E23" w:rsidRDefault="20D91945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ademia (n=1) </w:t>
            </w:r>
          </w:p>
        </w:tc>
        <w:tc>
          <w:tcPr>
            <w:tcW w:w="1014" w:type="pct"/>
            <w:tcBorders>
              <w:bottom w:val="single" w:sz="12" w:space="0" w:color="auto"/>
            </w:tcBorders>
          </w:tcPr>
          <w:p w14:paraId="11635830" w14:textId="3309BB53" w:rsidR="00CF60A3" w:rsidRPr="00DC5E23" w:rsidRDefault="585C25B8" w:rsidP="76E4A452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DC5E23">
              <w:rPr>
                <w:rFonts w:eastAsia="Times New Roman" w:cs="Times New Roman"/>
                <w:sz w:val="20"/>
                <w:szCs w:val="20"/>
                <w:lang w:val="en-GB"/>
              </w:rPr>
              <w:t>O</w:t>
            </w:r>
            <w:r w:rsidR="1E7ABB34" w:rsidRPr="00DC5E23">
              <w:rPr>
                <w:rFonts w:eastAsia="Times New Roman" w:cs="Times New Roman"/>
                <w:sz w:val="20"/>
                <w:szCs w:val="20"/>
                <w:lang w:val="en-GB"/>
              </w:rPr>
              <w:t>nline discussion</w:t>
            </w:r>
          </w:p>
        </w:tc>
        <w:tc>
          <w:tcPr>
            <w:tcW w:w="2172" w:type="pct"/>
            <w:tcBorders>
              <w:bottom w:val="single" w:sz="12" w:space="0" w:color="auto"/>
            </w:tcBorders>
          </w:tcPr>
          <w:p w14:paraId="2B3ADAAB" w14:textId="2ACB5F3F" w:rsidR="00CF60A3" w:rsidRPr="00DC5E23" w:rsidRDefault="060D49CD" w:rsidP="76E4A452">
            <w:pPr>
              <w:spacing w:before="40" w:after="40"/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78532C3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ours</w:t>
            </w:r>
            <w:r w:rsidR="7849A3A7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</w:t>
            </w:r>
            <w:r w:rsidR="7BC6AAFF" w:rsidRPr="00DC5E23">
              <w:rPr>
                <w:sz w:val="20"/>
                <w:szCs w:val="20"/>
              </w:rPr>
              <w:br/>
            </w:r>
            <w:r w:rsidR="7BC6AAFF" w:rsidRPr="00DC5E23">
              <w:rPr>
                <w:sz w:val="20"/>
                <w:szCs w:val="20"/>
              </w:rPr>
              <w:br/>
            </w:r>
            <w:r w:rsidR="2F7B0666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>The information used was based on the assessor’s knowledge from previous work and data collection conducted, so no further data collection was needed.</w:t>
            </w:r>
            <w:r w:rsidR="3234405E" w:rsidRPr="00DC5E23">
              <w:rPr>
                <w:rStyle w:val="cf01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741E9A26" w14:textId="11A93087" w:rsidR="633A784F" w:rsidRPr="00DC5E23" w:rsidRDefault="633A784F" w:rsidP="76E4A452">
      <w:pPr>
        <w:spacing w:before="40" w:after="40"/>
        <w:rPr>
          <w:rStyle w:val="cf01"/>
          <w:rFonts w:ascii="Times New Roman" w:hAnsi="Times New Roman" w:cs="Times New Roman"/>
          <w:sz w:val="24"/>
          <w:szCs w:val="24"/>
          <w:lang w:val="en-GB"/>
        </w:rPr>
      </w:pPr>
      <w:r w:rsidRPr="00DC5E23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ure S1</w:t>
      </w:r>
      <w:r w:rsidRPr="00DC5E23">
        <w:rPr>
          <w:rStyle w:val="cf01"/>
          <w:rFonts w:ascii="Times New Roman" w:hAnsi="Times New Roman" w:cs="Times New Roman"/>
          <w:sz w:val="24"/>
          <w:szCs w:val="24"/>
          <w:lang w:val="en-GB"/>
        </w:rPr>
        <w:t>: Example of a visual</w:t>
      </w:r>
      <w:r w:rsidR="15582351" w:rsidRPr="00DC5E23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representation generated by the OH-</w:t>
      </w:r>
      <w:proofErr w:type="spellStart"/>
      <w:r w:rsidR="15582351" w:rsidRPr="00DC5E23">
        <w:rPr>
          <w:rStyle w:val="cf01"/>
          <w:rFonts w:ascii="Times New Roman" w:hAnsi="Times New Roman" w:cs="Times New Roman"/>
          <w:sz w:val="24"/>
          <w:szCs w:val="24"/>
          <w:lang w:val="en-GB"/>
        </w:rPr>
        <w:t>EpiCap</w:t>
      </w:r>
      <w:proofErr w:type="spellEnd"/>
      <w:r w:rsidR="15582351" w:rsidRPr="00DC5E23">
        <w:rPr>
          <w:rStyle w:val="cf01"/>
          <w:rFonts w:ascii="Times New Roman" w:hAnsi="Times New Roman" w:cs="Times New Roman"/>
          <w:sz w:val="24"/>
          <w:szCs w:val="24"/>
          <w:lang w:val="en-GB"/>
        </w:rPr>
        <w:t xml:space="preserve"> tool</w:t>
      </w:r>
    </w:p>
    <w:p w14:paraId="137DB107" w14:textId="72A9DB70" w:rsidR="633A784F" w:rsidRDefault="633A784F" w:rsidP="76E4A452">
      <w:pPr>
        <w:spacing w:before="40" w:after="40"/>
      </w:pPr>
      <w:r>
        <w:rPr>
          <w:noProof/>
        </w:rPr>
        <w:drawing>
          <wp:inline distT="0" distB="0" distL="0" distR="0" wp14:anchorId="52D9F1B4" wp14:editId="06E9440C">
            <wp:extent cx="4572000" cy="4305300"/>
            <wp:effectExtent l="0" t="0" r="0" b="0"/>
            <wp:docPr id="1197815523" name="Picture 11978155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633A784F" w:rsidSect="00D328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DE7D0" w14:textId="77777777" w:rsidR="001D6C85" w:rsidRDefault="001D6C85" w:rsidP="00117666">
      <w:pPr>
        <w:spacing w:after="0"/>
      </w:pPr>
      <w:r>
        <w:separator/>
      </w:r>
    </w:p>
  </w:endnote>
  <w:endnote w:type="continuationSeparator" w:id="0">
    <w:p w14:paraId="15242557" w14:textId="77777777" w:rsidR="001D6C85" w:rsidRDefault="001D6C85" w:rsidP="00117666">
      <w:pPr>
        <w:spacing w:after="0"/>
      </w:pPr>
      <w:r>
        <w:continuationSeparator/>
      </w:r>
    </w:p>
  </w:endnote>
  <w:endnote w:type="continuationNotice" w:id="1">
    <w:p w14:paraId="2B62D3B2" w14:textId="77777777" w:rsidR="001D6C85" w:rsidRDefault="001D6C8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color w:val="2B579A"/>
        <w:shd w:val="clear" w:color="auto" w:fill="E6E6E6"/>
        <w:lang w:val="fr-FR" w:eastAsia="fr-FR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2C0E24C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F80E9F" w:rsidRPr="00F80E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22C0E24C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F80E9F" w:rsidRPr="00F80E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color w:val="2B579A"/>
        <w:shd w:val="clear" w:color="auto" w:fill="E6E6E6"/>
        <w:lang w:val="fr-FR" w:eastAsia="fr-FR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189BA1EB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separate"/>
                          </w:r>
                          <w:r w:rsidR="00F80E9F" w:rsidRPr="00F80E9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  <w:shd w:val="clear" w:color="auto" w:fill="E6E6E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189BA1EB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separate"/>
                    </w:r>
                    <w:r w:rsidR="00F80E9F" w:rsidRPr="00F80E9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  <w:shd w:val="clear" w:color="auto" w:fill="E6E6E6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E9744" w14:textId="77777777" w:rsidR="00DC5E23" w:rsidRDefault="00DC5E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7AA12" w14:textId="77777777" w:rsidR="001D6C85" w:rsidRDefault="001D6C85" w:rsidP="00117666">
      <w:pPr>
        <w:spacing w:after="0"/>
      </w:pPr>
      <w:r>
        <w:separator/>
      </w:r>
    </w:p>
  </w:footnote>
  <w:footnote w:type="continuationSeparator" w:id="0">
    <w:p w14:paraId="075BFF8C" w14:textId="77777777" w:rsidR="001D6C85" w:rsidRDefault="001D6C85" w:rsidP="00117666">
      <w:pPr>
        <w:spacing w:after="0"/>
      </w:pPr>
      <w:r>
        <w:continuationSeparator/>
      </w:r>
    </w:p>
  </w:footnote>
  <w:footnote w:type="continuationNotice" w:id="1">
    <w:p w14:paraId="69158882" w14:textId="77777777" w:rsidR="001D6C85" w:rsidRDefault="001D6C8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0C7E6B1" w:rsidR="00686C9D" w:rsidRPr="007E3148" w:rsidRDefault="00C52A7B" w:rsidP="00A53000">
    <w:pPr>
      <w:pStyle w:val="Header"/>
    </w:pPr>
    <w:bookmarkStart w:id="0" w:name="_Hlk120462067"/>
    <w:bookmarkStart w:id="1" w:name="_Hlk120462068"/>
    <w:r w:rsidRPr="007E3148">
      <w:ptab w:relativeTo="margin" w:alignment="center" w:leader="none"/>
    </w:r>
    <w:r w:rsidRPr="007E3148">
      <w:ptab w:relativeTo="margin" w:alignment="right" w:leader="none"/>
    </w:r>
    <w:r w:rsidR="00DE7312" w:rsidRPr="00DE7312">
      <w:t>User’s perception of OH-</w:t>
    </w:r>
    <w:proofErr w:type="spellStart"/>
    <w:r w:rsidR="00DE7312" w:rsidRPr="00DE7312">
      <w:t>EpiCap</w:t>
    </w:r>
    <w:proofErr w:type="spellEnd"/>
    <w:r w:rsidR="00DE7312" w:rsidRPr="00DE7312">
      <w:t xml:space="preserve"> tool</w:t>
    </w:r>
    <w:bookmarkEnd w:id="0"/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5FF9F" w14:textId="3E1128B7" w:rsidR="00685EB7" w:rsidRPr="007E3148" w:rsidRDefault="00685EB7" w:rsidP="00685EB7">
    <w:pPr>
      <w:pStyle w:val="Header"/>
    </w:pPr>
    <w:bookmarkStart w:id="2" w:name="_Hlk123844734"/>
    <w:r w:rsidRPr="007E3148">
      <w:ptab w:relativeTo="margin" w:alignment="center" w:leader="none"/>
    </w:r>
    <w:r w:rsidRPr="007E3148">
      <w:ptab w:relativeTo="margin" w:alignment="right" w:leader="none"/>
    </w:r>
    <w:r w:rsidRPr="00DE7312">
      <w:t>User’s perception of OH-</w:t>
    </w:r>
    <w:proofErr w:type="spellStart"/>
    <w:r w:rsidRPr="00DE7312">
      <w:t>EpiCap</w:t>
    </w:r>
    <w:proofErr w:type="spellEnd"/>
    <w:r w:rsidRPr="00DE7312">
      <w:t xml:space="preserve"> tool</w:t>
    </w:r>
  </w:p>
  <w:bookmarkEnd w:id="2"/>
  <w:p w14:paraId="55D8A4BC" w14:textId="0C1934F4" w:rsidR="00686C9D" w:rsidRPr="00685EB7" w:rsidRDefault="00686C9D" w:rsidP="00685E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shd w:val="clear" w:color="auto" w:fill="E6E6E6"/>
        <w:lang w:val="fr-FR" w:eastAsia="fr-FR"/>
      </w:rPr>
      <w:drawing>
        <wp:inline distT="0" distB="0" distL="0" distR="0" wp14:anchorId="56C3F4FE" wp14:editId="369AA4D1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5FA269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156A08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77B03F1"/>
    <w:multiLevelType w:val="hybridMultilevel"/>
    <w:tmpl w:val="A6DCF5EA"/>
    <w:lvl w:ilvl="0" w:tplc="040C001B">
      <w:start w:val="1"/>
      <w:numFmt w:val="low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D4C35"/>
    <w:multiLevelType w:val="multilevel"/>
    <w:tmpl w:val="7D9E8B5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4" w15:restartNumberingAfterBreak="0">
    <w:nsid w:val="1DDF34B1"/>
    <w:multiLevelType w:val="multilevel"/>
    <w:tmpl w:val="885A718C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6" w15:restartNumberingAfterBreak="0">
    <w:nsid w:val="223B9A66"/>
    <w:multiLevelType w:val="multilevel"/>
    <w:tmpl w:val="FB023A8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ED1116D"/>
    <w:multiLevelType w:val="multilevel"/>
    <w:tmpl w:val="F166822A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B8E4C"/>
    <w:multiLevelType w:val="multilevel"/>
    <w:tmpl w:val="8354A2E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60EED"/>
    <w:multiLevelType w:val="multilevel"/>
    <w:tmpl w:val="E4CE753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834226"/>
    <w:multiLevelType w:val="multilevel"/>
    <w:tmpl w:val="2910D42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143F4"/>
    <w:multiLevelType w:val="hybridMultilevel"/>
    <w:tmpl w:val="1DAA78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3877753">
    <w:abstractNumId w:val="11"/>
  </w:num>
  <w:num w:numId="2" w16cid:durableId="1689601560">
    <w:abstractNumId w:val="10"/>
  </w:num>
  <w:num w:numId="3" w16cid:durableId="1912496630">
    <w:abstractNumId w:val="9"/>
  </w:num>
  <w:num w:numId="4" w16cid:durableId="345448374">
    <w:abstractNumId w:val="6"/>
  </w:num>
  <w:num w:numId="5" w16cid:durableId="1465586686">
    <w:abstractNumId w:val="4"/>
  </w:num>
  <w:num w:numId="6" w16cid:durableId="1326788846">
    <w:abstractNumId w:val="8"/>
  </w:num>
  <w:num w:numId="7" w16cid:durableId="83310986">
    <w:abstractNumId w:val="7"/>
  </w:num>
  <w:num w:numId="8" w16cid:durableId="1317610274">
    <w:abstractNumId w:val="5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  <w:num w:numId="9" w16cid:durableId="791292430">
    <w:abstractNumId w:val="0"/>
  </w:num>
  <w:num w:numId="10" w16cid:durableId="279845114">
    <w:abstractNumId w:val="2"/>
  </w:num>
  <w:num w:numId="11" w16cid:durableId="1279214507">
    <w:abstractNumId w:val="12"/>
  </w:num>
  <w:num w:numId="12" w16cid:durableId="1082095815">
    <w:abstractNumId w:val="3"/>
  </w:num>
  <w:num w:numId="13" w16cid:durableId="1890141374">
    <w:abstractNumId w:val="1"/>
  </w:num>
  <w:num w:numId="14" w16cid:durableId="1798182386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defaultTabStop w:val="567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DEB"/>
    <w:rsid w:val="000035B4"/>
    <w:rsid w:val="0000592E"/>
    <w:rsid w:val="00005D28"/>
    <w:rsid w:val="00015977"/>
    <w:rsid w:val="000238E7"/>
    <w:rsid w:val="00025468"/>
    <w:rsid w:val="0003078E"/>
    <w:rsid w:val="000325FA"/>
    <w:rsid w:val="00032C65"/>
    <w:rsid w:val="00034304"/>
    <w:rsid w:val="00034AC5"/>
    <w:rsid w:val="00035434"/>
    <w:rsid w:val="00040146"/>
    <w:rsid w:val="00040372"/>
    <w:rsid w:val="0004349F"/>
    <w:rsid w:val="0004555F"/>
    <w:rsid w:val="00045678"/>
    <w:rsid w:val="000458E4"/>
    <w:rsid w:val="00046AC6"/>
    <w:rsid w:val="00047F77"/>
    <w:rsid w:val="00054562"/>
    <w:rsid w:val="0005653E"/>
    <w:rsid w:val="000620E3"/>
    <w:rsid w:val="000627D2"/>
    <w:rsid w:val="00063D84"/>
    <w:rsid w:val="0006444B"/>
    <w:rsid w:val="000651CF"/>
    <w:rsid w:val="00065BD4"/>
    <w:rsid w:val="0006636D"/>
    <w:rsid w:val="000676DC"/>
    <w:rsid w:val="0007182C"/>
    <w:rsid w:val="00071946"/>
    <w:rsid w:val="00076249"/>
    <w:rsid w:val="00077D53"/>
    <w:rsid w:val="000807E7"/>
    <w:rsid w:val="00081394"/>
    <w:rsid w:val="0008399B"/>
    <w:rsid w:val="000851B6"/>
    <w:rsid w:val="00086CDE"/>
    <w:rsid w:val="00087DD0"/>
    <w:rsid w:val="00087E3E"/>
    <w:rsid w:val="000910A6"/>
    <w:rsid w:val="00092083"/>
    <w:rsid w:val="00094996"/>
    <w:rsid w:val="00096842"/>
    <w:rsid w:val="000A58C8"/>
    <w:rsid w:val="000A7762"/>
    <w:rsid w:val="000B2476"/>
    <w:rsid w:val="000B34BD"/>
    <w:rsid w:val="000B5B87"/>
    <w:rsid w:val="000B61EA"/>
    <w:rsid w:val="000C05DA"/>
    <w:rsid w:val="000C1689"/>
    <w:rsid w:val="000C2A72"/>
    <w:rsid w:val="000C4EB8"/>
    <w:rsid w:val="000C60E7"/>
    <w:rsid w:val="000C6A88"/>
    <w:rsid w:val="000C7296"/>
    <w:rsid w:val="000C7E2A"/>
    <w:rsid w:val="000D1366"/>
    <w:rsid w:val="000D4393"/>
    <w:rsid w:val="000D608E"/>
    <w:rsid w:val="000D7565"/>
    <w:rsid w:val="000E14A2"/>
    <w:rsid w:val="000E183C"/>
    <w:rsid w:val="000E1D82"/>
    <w:rsid w:val="000E26F9"/>
    <w:rsid w:val="000E2744"/>
    <w:rsid w:val="000E3478"/>
    <w:rsid w:val="000E6428"/>
    <w:rsid w:val="000F4CFB"/>
    <w:rsid w:val="000F5B31"/>
    <w:rsid w:val="000F645F"/>
    <w:rsid w:val="000F723B"/>
    <w:rsid w:val="00103283"/>
    <w:rsid w:val="00105440"/>
    <w:rsid w:val="001057EC"/>
    <w:rsid w:val="00106604"/>
    <w:rsid w:val="00106A45"/>
    <w:rsid w:val="00106F2A"/>
    <w:rsid w:val="001116DB"/>
    <w:rsid w:val="00116A28"/>
    <w:rsid w:val="00117666"/>
    <w:rsid w:val="001201ED"/>
    <w:rsid w:val="001223A7"/>
    <w:rsid w:val="00123E6A"/>
    <w:rsid w:val="00124A37"/>
    <w:rsid w:val="00126136"/>
    <w:rsid w:val="00130D45"/>
    <w:rsid w:val="0013214F"/>
    <w:rsid w:val="00134256"/>
    <w:rsid w:val="00137785"/>
    <w:rsid w:val="0014075E"/>
    <w:rsid w:val="00141C15"/>
    <w:rsid w:val="001432BE"/>
    <w:rsid w:val="00143A6A"/>
    <w:rsid w:val="001457EA"/>
    <w:rsid w:val="00146591"/>
    <w:rsid w:val="00147395"/>
    <w:rsid w:val="00147FC7"/>
    <w:rsid w:val="001513AE"/>
    <w:rsid w:val="00152DCB"/>
    <w:rsid w:val="00153515"/>
    <w:rsid w:val="001538A3"/>
    <w:rsid w:val="001552C9"/>
    <w:rsid w:val="0015622C"/>
    <w:rsid w:val="00157B1E"/>
    <w:rsid w:val="00161B17"/>
    <w:rsid w:val="00162100"/>
    <w:rsid w:val="001621ED"/>
    <w:rsid w:val="001644B8"/>
    <w:rsid w:val="001653CD"/>
    <w:rsid w:val="00166178"/>
    <w:rsid w:val="00170917"/>
    <w:rsid w:val="00171CE8"/>
    <w:rsid w:val="00177D84"/>
    <w:rsid w:val="0018244E"/>
    <w:rsid w:val="00183189"/>
    <w:rsid w:val="00185DE8"/>
    <w:rsid w:val="00186EBE"/>
    <w:rsid w:val="00186F2B"/>
    <w:rsid w:val="00194430"/>
    <w:rsid w:val="001964EF"/>
    <w:rsid w:val="001A3F6D"/>
    <w:rsid w:val="001B1A2C"/>
    <w:rsid w:val="001B2A15"/>
    <w:rsid w:val="001B4ACA"/>
    <w:rsid w:val="001B709E"/>
    <w:rsid w:val="001C036F"/>
    <w:rsid w:val="001C24A2"/>
    <w:rsid w:val="001C46EA"/>
    <w:rsid w:val="001C5421"/>
    <w:rsid w:val="001D0C78"/>
    <w:rsid w:val="001D1418"/>
    <w:rsid w:val="001D49ED"/>
    <w:rsid w:val="001D4ECA"/>
    <w:rsid w:val="001D5C23"/>
    <w:rsid w:val="001D5F06"/>
    <w:rsid w:val="001D6C85"/>
    <w:rsid w:val="001D75E0"/>
    <w:rsid w:val="001E344D"/>
    <w:rsid w:val="001F34A7"/>
    <w:rsid w:val="001F4C07"/>
    <w:rsid w:val="001F5B90"/>
    <w:rsid w:val="001F5DDB"/>
    <w:rsid w:val="001F6FF4"/>
    <w:rsid w:val="00203539"/>
    <w:rsid w:val="00203B1A"/>
    <w:rsid w:val="00203E0D"/>
    <w:rsid w:val="00212503"/>
    <w:rsid w:val="00212D06"/>
    <w:rsid w:val="00214D78"/>
    <w:rsid w:val="00220AEA"/>
    <w:rsid w:val="00226954"/>
    <w:rsid w:val="00227D77"/>
    <w:rsid w:val="002313E1"/>
    <w:rsid w:val="00232405"/>
    <w:rsid w:val="00234DF0"/>
    <w:rsid w:val="002362FC"/>
    <w:rsid w:val="0023685F"/>
    <w:rsid w:val="0024300C"/>
    <w:rsid w:val="00244C6D"/>
    <w:rsid w:val="00246971"/>
    <w:rsid w:val="00247AF2"/>
    <w:rsid w:val="00251185"/>
    <w:rsid w:val="00252143"/>
    <w:rsid w:val="0026121A"/>
    <w:rsid w:val="002629A3"/>
    <w:rsid w:val="00263D6D"/>
    <w:rsid w:val="00265660"/>
    <w:rsid w:val="00267D18"/>
    <w:rsid w:val="00271D93"/>
    <w:rsid w:val="002739CC"/>
    <w:rsid w:val="00277603"/>
    <w:rsid w:val="00280D9C"/>
    <w:rsid w:val="002868E2"/>
    <w:rsid w:val="002869C3"/>
    <w:rsid w:val="00286CD9"/>
    <w:rsid w:val="002905D4"/>
    <w:rsid w:val="00291200"/>
    <w:rsid w:val="00291224"/>
    <w:rsid w:val="0029215F"/>
    <w:rsid w:val="00292D03"/>
    <w:rsid w:val="002936E4"/>
    <w:rsid w:val="00295BD1"/>
    <w:rsid w:val="00296514"/>
    <w:rsid w:val="00296B88"/>
    <w:rsid w:val="002974E8"/>
    <w:rsid w:val="002A0B74"/>
    <w:rsid w:val="002A0D2C"/>
    <w:rsid w:val="002A20AB"/>
    <w:rsid w:val="002A2589"/>
    <w:rsid w:val="002A2807"/>
    <w:rsid w:val="002A346C"/>
    <w:rsid w:val="002A568D"/>
    <w:rsid w:val="002A5BB2"/>
    <w:rsid w:val="002B12D9"/>
    <w:rsid w:val="002C0869"/>
    <w:rsid w:val="002C36AB"/>
    <w:rsid w:val="002C74CA"/>
    <w:rsid w:val="002C7A92"/>
    <w:rsid w:val="002C7AE1"/>
    <w:rsid w:val="002D0002"/>
    <w:rsid w:val="002E059A"/>
    <w:rsid w:val="002E0E9F"/>
    <w:rsid w:val="002E1169"/>
    <w:rsid w:val="002E276E"/>
    <w:rsid w:val="002E6097"/>
    <w:rsid w:val="002E61D6"/>
    <w:rsid w:val="002E711F"/>
    <w:rsid w:val="002F05AE"/>
    <w:rsid w:val="002F1E59"/>
    <w:rsid w:val="002F744D"/>
    <w:rsid w:val="00303DE6"/>
    <w:rsid w:val="00304DB9"/>
    <w:rsid w:val="00310124"/>
    <w:rsid w:val="00310602"/>
    <w:rsid w:val="00312510"/>
    <w:rsid w:val="00312C9E"/>
    <w:rsid w:val="00313EDD"/>
    <w:rsid w:val="003143B1"/>
    <w:rsid w:val="003212F4"/>
    <w:rsid w:val="00325687"/>
    <w:rsid w:val="00326BD4"/>
    <w:rsid w:val="003301BE"/>
    <w:rsid w:val="00330240"/>
    <w:rsid w:val="00330C4B"/>
    <w:rsid w:val="00334DB5"/>
    <w:rsid w:val="00336322"/>
    <w:rsid w:val="0033740E"/>
    <w:rsid w:val="00345106"/>
    <w:rsid w:val="00345B38"/>
    <w:rsid w:val="0035096F"/>
    <w:rsid w:val="00351313"/>
    <w:rsid w:val="003528FE"/>
    <w:rsid w:val="00352EE0"/>
    <w:rsid w:val="003536AD"/>
    <w:rsid w:val="00353754"/>
    <w:rsid w:val="00353DDC"/>
    <w:rsid w:val="003544FB"/>
    <w:rsid w:val="00356B5C"/>
    <w:rsid w:val="00364967"/>
    <w:rsid w:val="00365579"/>
    <w:rsid w:val="00365D63"/>
    <w:rsid w:val="00365DA6"/>
    <w:rsid w:val="0036793B"/>
    <w:rsid w:val="00371123"/>
    <w:rsid w:val="00371276"/>
    <w:rsid w:val="00372682"/>
    <w:rsid w:val="00375AD8"/>
    <w:rsid w:val="003769BC"/>
    <w:rsid w:val="00376CC5"/>
    <w:rsid w:val="0039263C"/>
    <w:rsid w:val="00393175"/>
    <w:rsid w:val="0039693B"/>
    <w:rsid w:val="003A21A2"/>
    <w:rsid w:val="003A4578"/>
    <w:rsid w:val="003A60B1"/>
    <w:rsid w:val="003B0A61"/>
    <w:rsid w:val="003B1914"/>
    <w:rsid w:val="003B2CB0"/>
    <w:rsid w:val="003B40DD"/>
    <w:rsid w:val="003B4142"/>
    <w:rsid w:val="003B46ED"/>
    <w:rsid w:val="003B4DAA"/>
    <w:rsid w:val="003B6E72"/>
    <w:rsid w:val="003C1872"/>
    <w:rsid w:val="003C31D3"/>
    <w:rsid w:val="003C751A"/>
    <w:rsid w:val="003C76AE"/>
    <w:rsid w:val="003C79CA"/>
    <w:rsid w:val="003D10AE"/>
    <w:rsid w:val="003D2F2D"/>
    <w:rsid w:val="003D38C1"/>
    <w:rsid w:val="003D59EE"/>
    <w:rsid w:val="003D6149"/>
    <w:rsid w:val="003D71E8"/>
    <w:rsid w:val="003E0675"/>
    <w:rsid w:val="003E1176"/>
    <w:rsid w:val="003E5927"/>
    <w:rsid w:val="003E6222"/>
    <w:rsid w:val="003ED1F8"/>
    <w:rsid w:val="003F303C"/>
    <w:rsid w:val="00401590"/>
    <w:rsid w:val="00403B40"/>
    <w:rsid w:val="00405BA9"/>
    <w:rsid w:val="00407784"/>
    <w:rsid w:val="004111BF"/>
    <w:rsid w:val="004153F0"/>
    <w:rsid w:val="00416005"/>
    <w:rsid w:val="004226E6"/>
    <w:rsid w:val="00422C94"/>
    <w:rsid w:val="00423345"/>
    <w:rsid w:val="00424379"/>
    <w:rsid w:val="00431C41"/>
    <w:rsid w:val="00433722"/>
    <w:rsid w:val="00436CE6"/>
    <w:rsid w:val="0043702B"/>
    <w:rsid w:val="004401BD"/>
    <w:rsid w:val="0044068C"/>
    <w:rsid w:val="00443C05"/>
    <w:rsid w:val="004531FA"/>
    <w:rsid w:val="00453688"/>
    <w:rsid w:val="00454EA6"/>
    <w:rsid w:val="0045515A"/>
    <w:rsid w:val="004554CF"/>
    <w:rsid w:val="00456A00"/>
    <w:rsid w:val="0046378D"/>
    <w:rsid w:val="00463E3D"/>
    <w:rsid w:val="004645AE"/>
    <w:rsid w:val="00464E11"/>
    <w:rsid w:val="004653AA"/>
    <w:rsid w:val="00467723"/>
    <w:rsid w:val="00470F7E"/>
    <w:rsid w:val="00471365"/>
    <w:rsid w:val="004723CD"/>
    <w:rsid w:val="0048057A"/>
    <w:rsid w:val="00480ED7"/>
    <w:rsid w:val="00481BDF"/>
    <w:rsid w:val="00482134"/>
    <w:rsid w:val="00484A0E"/>
    <w:rsid w:val="00487EB3"/>
    <w:rsid w:val="004915B0"/>
    <w:rsid w:val="00496777"/>
    <w:rsid w:val="00497EF8"/>
    <w:rsid w:val="004A185C"/>
    <w:rsid w:val="004A2113"/>
    <w:rsid w:val="004A60F3"/>
    <w:rsid w:val="004A7D33"/>
    <w:rsid w:val="004A7F88"/>
    <w:rsid w:val="004B1256"/>
    <w:rsid w:val="004B18F3"/>
    <w:rsid w:val="004B3499"/>
    <w:rsid w:val="004B5183"/>
    <w:rsid w:val="004B7932"/>
    <w:rsid w:val="004D013D"/>
    <w:rsid w:val="004D1CF0"/>
    <w:rsid w:val="004D3E33"/>
    <w:rsid w:val="004D50CF"/>
    <w:rsid w:val="004D58D6"/>
    <w:rsid w:val="004D616A"/>
    <w:rsid w:val="004D6ACD"/>
    <w:rsid w:val="004E23A8"/>
    <w:rsid w:val="004E2A17"/>
    <w:rsid w:val="004E3DA0"/>
    <w:rsid w:val="004E496C"/>
    <w:rsid w:val="004E57B8"/>
    <w:rsid w:val="004E63CC"/>
    <w:rsid w:val="004F0434"/>
    <w:rsid w:val="004F321B"/>
    <w:rsid w:val="004F45D7"/>
    <w:rsid w:val="004F5998"/>
    <w:rsid w:val="004F71C5"/>
    <w:rsid w:val="00501334"/>
    <w:rsid w:val="00502FD1"/>
    <w:rsid w:val="00503E6A"/>
    <w:rsid w:val="00504061"/>
    <w:rsid w:val="00505F1D"/>
    <w:rsid w:val="00506D05"/>
    <w:rsid w:val="00514C3B"/>
    <w:rsid w:val="005203E8"/>
    <w:rsid w:val="00520952"/>
    <w:rsid w:val="00523F7F"/>
    <w:rsid w:val="00524350"/>
    <w:rsid w:val="005247D4"/>
    <w:rsid w:val="0052499A"/>
    <w:rsid w:val="00524C55"/>
    <w:rsid w:val="00525043"/>
    <w:rsid w:val="005250F2"/>
    <w:rsid w:val="0052664F"/>
    <w:rsid w:val="00532794"/>
    <w:rsid w:val="00534905"/>
    <w:rsid w:val="00535925"/>
    <w:rsid w:val="005417B3"/>
    <w:rsid w:val="0054230B"/>
    <w:rsid w:val="0054427F"/>
    <w:rsid w:val="00545F46"/>
    <w:rsid w:val="005514A0"/>
    <w:rsid w:val="00552B23"/>
    <w:rsid w:val="00556900"/>
    <w:rsid w:val="0055726D"/>
    <w:rsid w:val="00561059"/>
    <w:rsid w:val="00564790"/>
    <w:rsid w:val="00564B43"/>
    <w:rsid w:val="00565E71"/>
    <w:rsid w:val="00566BEA"/>
    <w:rsid w:val="0057441C"/>
    <w:rsid w:val="005770D4"/>
    <w:rsid w:val="00577368"/>
    <w:rsid w:val="00580880"/>
    <w:rsid w:val="005837A0"/>
    <w:rsid w:val="005840CA"/>
    <w:rsid w:val="005856FF"/>
    <w:rsid w:val="005857E3"/>
    <w:rsid w:val="00586E27"/>
    <w:rsid w:val="00587D66"/>
    <w:rsid w:val="0059341E"/>
    <w:rsid w:val="00593CA8"/>
    <w:rsid w:val="0059479D"/>
    <w:rsid w:val="00595954"/>
    <w:rsid w:val="005A1725"/>
    <w:rsid w:val="005A1D84"/>
    <w:rsid w:val="005A2EE5"/>
    <w:rsid w:val="005A3E22"/>
    <w:rsid w:val="005A4438"/>
    <w:rsid w:val="005A70EA"/>
    <w:rsid w:val="005A78E9"/>
    <w:rsid w:val="005B05AE"/>
    <w:rsid w:val="005B1BEE"/>
    <w:rsid w:val="005B218D"/>
    <w:rsid w:val="005B2452"/>
    <w:rsid w:val="005B377C"/>
    <w:rsid w:val="005C11A1"/>
    <w:rsid w:val="005C19DF"/>
    <w:rsid w:val="005C24DD"/>
    <w:rsid w:val="005C3963"/>
    <w:rsid w:val="005C4B18"/>
    <w:rsid w:val="005C4F24"/>
    <w:rsid w:val="005C551E"/>
    <w:rsid w:val="005C7337"/>
    <w:rsid w:val="005D1840"/>
    <w:rsid w:val="005D35E4"/>
    <w:rsid w:val="005D6250"/>
    <w:rsid w:val="005D7910"/>
    <w:rsid w:val="005D7CE2"/>
    <w:rsid w:val="005E0545"/>
    <w:rsid w:val="005E4085"/>
    <w:rsid w:val="005E6487"/>
    <w:rsid w:val="005E73EA"/>
    <w:rsid w:val="005E7F11"/>
    <w:rsid w:val="005F14D1"/>
    <w:rsid w:val="005F2C7B"/>
    <w:rsid w:val="005F6753"/>
    <w:rsid w:val="005F7906"/>
    <w:rsid w:val="00600B44"/>
    <w:rsid w:val="00606159"/>
    <w:rsid w:val="00606FF0"/>
    <w:rsid w:val="00607705"/>
    <w:rsid w:val="00607B31"/>
    <w:rsid w:val="00616766"/>
    <w:rsid w:val="0062154F"/>
    <w:rsid w:val="006246EF"/>
    <w:rsid w:val="00626A47"/>
    <w:rsid w:val="00627BBE"/>
    <w:rsid w:val="00631A8C"/>
    <w:rsid w:val="00636F33"/>
    <w:rsid w:val="00637BA4"/>
    <w:rsid w:val="0064072E"/>
    <w:rsid w:val="00642EFC"/>
    <w:rsid w:val="00643FEB"/>
    <w:rsid w:val="006463C8"/>
    <w:rsid w:val="00651CA2"/>
    <w:rsid w:val="00651EB0"/>
    <w:rsid w:val="00653D60"/>
    <w:rsid w:val="006542A4"/>
    <w:rsid w:val="00654FC9"/>
    <w:rsid w:val="00660D05"/>
    <w:rsid w:val="00671D9A"/>
    <w:rsid w:val="00672543"/>
    <w:rsid w:val="006730E9"/>
    <w:rsid w:val="00673952"/>
    <w:rsid w:val="00680606"/>
    <w:rsid w:val="00681821"/>
    <w:rsid w:val="00685ACC"/>
    <w:rsid w:val="00685EB7"/>
    <w:rsid w:val="00686C9D"/>
    <w:rsid w:val="00690076"/>
    <w:rsid w:val="00691992"/>
    <w:rsid w:val="006926BB"/>
    <w:rsid w:val="006A0028"/>
    <w:rsid w:val="006A0385"/>
    <w:rsid w:val="006A194E"/>
    <w:rsid w:val="006A3851"/>
    <w:rsid w:val="006A5E0A"/>
    <w:rsid w:val="006B1697"/>
    <w:rsid w:val="006B2574"/>
    <w:rsid w:val="006B2D5B"/>
    <w:rsid w:val="006B361D"/>
    <w:rsid w:val="006B497B"/>
    <w:rsid w:val="006B49D0"/>
    <w:rsid w:val="006B55B1"/>
    <w:rsid w:val="006B75DF"/>
    <w:rsid w:val="006B7D14"/>
    <w:rsid w:val="006C2766"/>
    <w:rsid w:val="006C2C94"/>
    <w:rsid w:val="006C63D1"/>
    <w:rsid w:val="006C7381"/>
    <w:rsid w:val="006C7BDA"/>
    <w:rsid w:val="006D4ADC"/>
    <w:rsid w:val="006D5B93"/>
    <w:rsid w:val="006D66B2"/>
    <w:rsid w:val="006E0ACD"/>
    <w:rsid w:val="006E52C1"/>
    <w:rsid w:val="006F0AC3"/>
    <w:rsid w:val="006F2A33"/>
    <w:rsid w:val="006F2EC3"/>
    <w:rsid w:val="006F47F3"/>
    <w:rsid w:val="006F5634"/>
    <w:rsid w:val="006F58E9"/>
    <w:rsid w:val="006F65BB"/>
    <w:rsid w:val="00701C21"/>
    <w:rsid w:val="00702502"/>
    <w:rsid w:val="00702DCD"/>
    <w:rsid w:val="00703379"/>
    <w:rsid w:val="00711556"/>
    <w:rsid w:val="00713137"/>
    <w:rsid w:val="00713735"/>
    <w:rsid w:val="00717B1F"/>
    <w:rsid w:val="00725709"/>
    <w:rsid w:val="00725A7D"/>
    <w:rsid w:val="00726261"/>
    <w:rsid w:val="00726605"/>
    <w:rsid w:val="007307FE"/>
    <w:rsid w:val="0073085C"/>
    <w:rsid w:val="007311A7"/>
    <w:rsid w:val="00733784"/>
    <w:rsid w:val="007341E8"/>
    <w:rsid w:val="00735C16"/>
    <w:rsid w:val="0073713A"/>
    <w:rsid w:val="00742E38"/>
    <w:rsid w:val="00743C6B"/>
    <w:rsid w:val="00744448"/>
    <w:rsid w:val="007450C4"/>
    <w:rsid w:val="00746505"/>
    <w:rsid w:val="00747CBD"/>
    <w:rsid w:val="00752483"/>
    <w:rsid w:val="00752917"/>
    <w:rsid w:val="00753287"/>
    <w:rsid w:val="00755EDD"/>
    <w:rsid w:val="00756B43"/>
    <w:rsid w:val="00765AF4"/>
    <w:rsid w:val="007669E9"/>
    <w:rsid w:val="007703B0"/>
    <w:rsid w:val="007716AC"/>
    <w:rsid w:val="00774CCF"/>
    <w:rsid w:val="0077772A"/>
    <w:rsid w:val="007826BE"/>
    <w:rsid w:val="00782D44"/>
    <w:rsid w:val="007834DD"/>
    <w:rsid w:val="00783F7A"/>
    <w:rsid w:val="007865C4"/>
    <w:rsid w:val="00790BB3"/>
    <w:rsid w:val="00792043"/>
    <w:rsid w:val="00794AAA"/>
    <w:rsid w:val="00795040"/>
    <w:rsid w:val="00795208"/>
    <w:rsid w:val="00797EDD"/>
    <w:rsid w:val="007A3534"/>
    <w:rsid w:val="007A5135"/>
    <w:rsid w:val="007A6711"/>
    <w:rsid w:val="007B0322"/>
    <w:rsid w:val="007B1834"/>
    <w:rsid w:val="007B32BF"/>
    <w:rsid w:val="007B3554"/>
    <w:rsid w:val="007B5E14"/>
    <w:rsid w:val="007B6CDA"/>
    <w:rsid w:val="007B79B2"/>
    <w:rsid w:val="007C0E3F"/>
    <w:rsid w:val="007C206C"/>
    <w:rsid w:val="007C285C"/>
    <w:rsid w:val="007C4672"/>
    <w:rsid w:val="007C5729"/>
    <w:rsid w:val="007C7BB1"/>
    <w:rsid w:val="007D276B"/>
    <w:rsid w:val="007D51CA"/>
    <w:rsid w:val="007E10C4"/>
    <w:rsid w:val="007E52A2"/>
    <w:rsid w:val="007E68CF"/>
    <w:rsid w:val="007E6A9C"/>
    <w:rsid w:val="007F0D74"/>
    <w:rsid w:val="007F298F"/>
    <w:rsid w:val="007F663A"/>
    <w:rsid w:val="008008A8"/>
    <w:rsid w:val="00801676"/>
    <w:rsid w:val="00806B04"/>
    <w:rsid w:val="008111E4"/>
    <w:rsid w:val="0081301C"/>
    <w:rsid w:val="00817DD6"/>
    <w:rsid w:val="008205C6"/>
    <w:rsid w:val="008229A8"/>
    <w:rsid w:val="00831286"/>
    <w:rsid w:val="0083386C"/>
    <w:rsid w:val="0084389B"/>
    <w:rsid w:val="008471D5"/>
    <w:rsid w:val="00847D00"/>
    <w:rsid w:val="0085711D"/>
    <w:rsid w:val="00861EBA"/>
    <w:rsid w:val="008629A9"/>
    <w:rsid w:val="00873045"/>
    <w:rsid w:val="00875490"/>
    <w:rsid w:val="00881008"/>
    <w:rsid w:val="008846BF"/>
    <w:rsid w:val="0088513A"/>
    <w:rsid w:val="008859A1"/>
    <w:rsid w:val="00886A8D"/>
    <w:rsid w:val="00890835"/>
    <w:rsid w:val="008912A6"/>
    <w:rsid w:val="0089241E"/>
    <w:rsid w:val="00893C19"/>
    <w:rsid w:val="00896DBA"/>
    <w:rsid w:val="008A0A42"/>
    <w:rsid w:val="008A11F1"/>
    <w:rsid w:val="008A2492"/>
    <w:rsid w:val="008A2EE8"/>
    <w:rsid w:val="008A3ABA"/>
    <w:rsid w:val="008A57EB"/>
    <w:rsid w:val="008A77DB"/>
    <w:rsid w:val="008A7FF3"/>
    <w:rsid w:val="008B5F6F"/>
    <w:rsid w:val="008C04F4"/>
    <w:rsid w:val="008C2660"/>
    <w:rsid w:val="008C4548"/>
    <w:rsid w:val="008C489D"/>
    <w:rsid w:val="008C692C"/>
    <w:rsid w:val="008D0DEB"/>
    <w:rsid w:val="008D1752"/>
    <w:rsid w:val="008D38A5"/>
    <w:rsid w:val="008D52CF"/>
    <w:rsid w:val="008D69F1"/>
    <w:rsid w:val="008D6C8D"/>
    <w:rsid w:val="008E00CB"/>
    <w:rsid w:val="008E195F"/>
    <w:rsid w:val="008E2B54"/>
    <w:rsid w:val="008E331E"/>
    <w:rsid w:val="008E3661"/>
    <w:rsid w:val="008E4404"/>
    <w:rsid w:val="008E46E9"/>
    <w:rsid w:val="008E58C7"/>
    <w:rsid w:val="008E6811"/>
    <w:rsid w:val="008F2E3C"/>
    <w:rsid w:val="008F4888"/>
    <w:rsid w:val="008F5021"/>
    <w:rsid w:val="008F5335"/>
    <w:rsid w:val="008F5994"/>
    <w:rsid w:val="008F741F"/>
    <w:rsid w:val="008F7E9A"/>
    <w:rsid w:val="00902489"/>
    <w:rsid w:val="00902F45"/>
    <w:rsid w:val="00904026"/>
    <w:rsid w:val="00911E34"/>
    <w:rsid w:val="00913EF2"/>
    <w:rsid w:val="00920922"/>
    <w:rsid w:val="00930E8D"/>
    <w:rsid w:val="009321E1"/>
    <w:rsid w:val="00933D02"/>
    <w:rsid w:val="00942EBF"/>
    <w:rsid w:val="00943573"/>
    <w:rsid w:val="009459D3"/>
    <w:rsid w:val="0095320F"/>
    <w:rsid w:val="009539A8"/>
    <w:rsid w:val="00953D90"/>
    <w:rsid w:val="00954ED7"/>
    <w:rsid w:val="00960638"/>
    <w:rsid w:val="00961990"/>
    <w:rsid w:val="009662AC"/>
    <w:rsid w:val="009676CF"/>
    <w:rsid w:val="00970A61"/>
    <w:rsid w:val="00971B61"/>
    <w:rsid w:val="009723E7"/>
    <w:rsid w:val="00972AB0"/>
    <w:rsid w:val="009743DE"/>
    <w:rsid w:val="009744E8"/>
    <w:rsid w:val="00980C31"/>
    <w:rsid w:val="0098140F"/>
    <w:rsid w:val="00983D3E"/>
    <w:rsid w:val="009875A0"/>
    <w:rsid w:val="009924A5"/>
    <w:rsid w:val="00992748"/>
    <w:rsid w:val="00993DE2"/>
    <w:rsid w:val="00994485"/>
    <w:rsid w:val="009955FF"/>
    <w:rsid w:val="00996406"/>
    <w:rsid w:val="00997293"/>
    <w:rsid w:val="009A216A"/>
    <w:rsid w:val="009A3C9E"/>
    <w:rsid w:val="009A5191"/>
    <w:rsid w:val="009A572E"/>
    <w:rsid w:val="009A6FD7"/>
    <w:rsid w:val="009B0093"/>
    <w:rsid w:val="009B0BD5"/>
    <w:rsid w:val="009B6574"/>
    <w:rsid w:val="009B6B0D"/>
    <w:rsid w:val="009C21CB"/>
    <w:rsid w:val="009C4350"/>
    <w:rsid w:val="009D139C"/>
    <w:rsid w:val="009D15B9"/>
    <w:rsid w:val="009D259D"/>
    <w:rsid w:val="009D40E0"/>
    <w:rsid w:val="009D4FD4"/>
    <w:rsid w:val="009D5D50"/>
    <w:rsid w:val="009D638C"/>
    <w:rsid w:val="009D70D5"/>
    <w:rsid w:val="009E2583"/>
    <w:rsid w:val="009E35EB"/>
    <w:rsid w:val="009E5E6F"/>
    <w:rsid w:val="009E6034"/>
    <w:rsid w:val="009E6DC3"/>
    <w:rsid w:val="009E7A75"/>
    <w:rsid w:val="009F5CC9"/>
    <w:rsid w:val="00A035CE"/>
    <w:rsid w:val="00A051D5"/>
    <w:rsid w:val="00A05A5E"/>
    <w:rsid w:val="00A06A1D"/>
    <w:rsid w:val="00A075F5"/>
    <w:rsid w:val="00A102B3"/>
    <w:rsid w:val="00A10380"/>
    <w:rsid w:val="00A14E55"/>
    <w:rsid w:val="00A1509C"/>
    <w:rsid w:val="00A159FF"/>
    <w:rsid w:val="00A176E8"/>
    <w:rsid w:val="00A17CF0"/>
    <w:rsid w:val="00A2544C"/>
    <w:rsid w:val="00A3134A"/>
    <w:rsid w:val="00A332B5"/>
    <w:rsid w:val="00A333A7"/>
    <w:rsid w:val="00A33AB7"/>
    <w:rsid w:val="00A33C53"/>
    <w:rsid w:val="00A34BAF"/>
    <w:rsid w:val="00A35A42"/>
    <w:rsid w:val="00A42EAC"/>
    <w:rsid w:val="00A45A38"/>
    <w:rsid w:val="00A45BCD"/>
    <w:rsid w:val="00A466E8"/>
    <w:rsid w:val="00A50D9D"/>
    <w:rsid w:val="00A516FD"/>
    <w:rsid w:val="00A5172F"/>
    <w:rsid w:val="00A53000"/>
    <w:rsid w:val="00A545C6"/>
    <w:rsid w:val="00A55536"/>
    <w:rsid w:val="00A56031"/>
    <w:rsid w:val="00A652D0"/>
    <w:rsid w:val="00A65A56"/>
    <w:rsid w:val="00A65EF8"/>
    <w:rsid w:val="00A721C1"/>
    <w:rsid w:val="00A72B8B"/>
    <w:rsid w:val="00A73830"/>
    <w:rsid w:val="00A7489C"/>
    <w:rsid w:val="00A75F87"/>
    <w:rsid w:val="00A762FF"/>
    <w:rsid w:val="00A869EB"/>
    <w:rsid w:val="00A86BA5"/>
    <w:rsid w:val="00A8D419"/>
    <w:rsid w:val="00A928E3"/>
    <w:rsid w:val="00A95D8B"/>
    <w:rsid w:val="00A96726"/>
    <w:rsid w:val="00AA164A"/>
    <w:rsid w:val="00AA3263"/>
    <w:rsid w:val="00AA63A7"/>
    <w:rsid w:val="00AA7A10"/>
    <w:rsid w:val="00AB21E8"/>
    <w:rsid w:val="00AB5731"/>
    <w:rsid w:val="00AC0270"/>
    <w:rsid w:val="00AC3EA3"/>
    <w:rsid w:val="00AC44D1"/>
    <w:rsid w:val="00AC792D"/>
    <w:rsid w:val="00AD020A"/>
    <w:rsid w:val="00AD149D"/>
    <w:rsid w:val="00AD1D4A"/>
    <w:rsid w:val="00AD4A30"/>
    <w:rsid w:val="00AD6094"/>
    <w:rsid w:val="00AD7B84"/>
    <w:rsid w:val="00AE0D1D"/>
    <w:rsid w:val="00AE1DFF"/>
    <w:rsid w:val="00AE4D45"/>
    <w:rsid w:val="00AF00C8"/>
    <w:rsid w:val="00AF11FA"/>
    <w:rsid w:val="00AF3A23"/>
    <w:rsid w:val="00B00CC9"/>
    <w:rsid w:val="00B015CF"/>
    <w:rsid w:val="00B054BA"/>
    <w:rsid w:val="00B077AD"/>
    <w:rsid w:val="00B07BAB"/>
    <w:rsid w:val="00B10456"/>
    <w:rsid w:val="00B12708"/>
    <w:rsid w:val="00B143C3"/>
    <w:rsid w:val="00B15671"/>
    <w:rsid w:val="00B1598A"/>
    <w:rsid w:val="00B159A1"/>
    <w:rsid w:val="00B162BC"/>
    <w:rsid w:val="00B20510"/>
    <w:rsid w:val="00B23371"/>
    <w:rsid w:val="00B245B6"/>
    <w:rsid w:val="00B25A95"/>
    <w:rsid w:val="00B27BE5"/>
    <w:rsid w:val="00B31D70"/>
    <w:rsid w:val="00B34F4B"/>
    <w:rsid w:val="00B37D82"/>
    <w:rsid w:val="00B4118C"/>
    <w:rsid w:val="00B42CBD"/>
    <w:rsid w:val="00B4638D"/>
    <w:rsid w:val="00B5595E"/>
    <w:rsid w:val="00B60A08"/>
    <w:rsid w:val="00B61446"/>
    <w:rsid w:val="00B62F0C"/>
    <w:rsid w:val="00B64163"/>
    <w:rsid w:val="00B657B8"/>
    <w:rsid w:val="00B671B3"/>
    <w:rsid w:val="00B70A42"/>
    <w:rsid w:val="00B70EE1"/>
    <w:rsid w:val="00B7298F"/>
    <w:rsid w:val="00B72EE0"/>
    <w:rsid w:val="00B75610"/>
    <w:rsid w:val="00B76B1E"/>
    <w:rsid w:val="00B77894"/>
    <w:rsid w:val="00B77AA0"/>
    <w:rsid w:val="00B77D86"/>
    <w:rsid w:val="00B81521"/>
    <w:rsid w:val="00B82376"/>
    <w:rsid w:val="00B8365E"/>
    <w:rsid w:val="00B84920"/>
    <w:rsid w:val="00B8556A"/>
    <w:rsid w:val="00B94E3B"/>
    <w:rsid w:val="00BA388F"/>
    <w:rsid w:val="00BA6127"/>
    <w:rsid w:val="00BA6871"/>
    <w:rsid w:val="00BA798C"/>
    <w:rsid w:val="00BB18CB"/>
    <w:rsid w:val="00BC2B35"/>
    <w:rsid w:val="00BC6542"/>
    <w:rsid w:val="00BC6B6F"/>
    <w:rsid w:val="00BC70C0"/>
    <w:rsid w:val="00BC7AA7"/>
    <w:rsid w:val="00BD2732"/>
    <w:rsid w:val="00BD2E79"/>
    <w:rsid w:val="00BD6321"/>
    <w:rsid w:val="00BE0D7A"/>
    <w:rsid w:val="00BE1137"/>
    <w:rsid w:val="00BE23A2"/>
    <w:rsid w:val="00BE3BDB"/>
    <w:rsid w:val="00BF09D3"/>
    <w:rsid w:val="00BF2B29"/>
    <w:rsid w:val="00BF2EA1"/>
    <w:rsid w:val="00BF4A96"/>
    <w:rsid w:val="00C012A3"/>
    <w:rsid w:val="00C0181D"/>
    <w:rsid w:val="00C0377A"/>
    <w:rsid w:val="00C03836"/>
    <w:rsid w:val="00C04671"/>
    <w:rsid w:val="00C04734"/>
    <w:rsid w:val="00C0482B"/>
    <w:rsid w:val="00C06930"/>
    <w:rsid w:val="00C120D2"/>
    <w:rsid w:val="00C1552B"/>
    <w:rsid w:val="00C16F19"/>
    <w:rsid w:val="00C244CD"/>
    <w:rsid w:val="00C256FF"/>
    <w:rsid w:val="00C26618"/>
    <w:rsid w:val="00C2C098"/>
    <w:rsid w:val="00C31725"/>
    <w:rsid w:val="00C31EE9"/>
    <w:rsid w:val="00C338A1"/>
    <w:rsid w:val="00C34962"/>
    <w:rsid w:val="00C3566E"/>
    <w:rsid w:val="00C3660D"/>
    <w:rsid w:val="00C375C8"/>
    <w:rsid w:val="00C42325"/>
    <w:rsid w:val="00C52434"/>
    <w:rsid w:val="00C52A7B"/>
    <w:rsid w:val="00C54700"/>
    <w:rsid w:val="00C54C9C"/>
    <w:rsid w:val="00C62FB1"/>
    <w:rsid w:val="00C6324C"/>
    <w:rsid w:val="00C641FD"/>
    <w:rsid w:val="00C679AA"/>
    <w:rsid w:val="00C724CF"/>
    <w:rsid w:val="00C7259E"/>
    <w:rsid w:val="00C73DA6"/>
    <w:rsid w:val="00C75972"/>
    <w:rsid w:val="00C82792"/>
    <w:rsid w:val="00C83089"/>
    <w:rsid w:val="00C8324A"/>
    <w:rsid w:val="00C834C1"/>
    <w:rsid w:val="00C84390"/>
    <w:rsid w:val="00C84458"/>
    <w:rsid w:val="00C86117"/>
    <w:rsid w:val="00C86A21"/>
    <w:rsid w:val="00C90091"/>
    <w:rsid w:val="00C90D64"/>
    <w:rsid w:val="00C91A31"/>
    <w:rsid w:val="00C9232D"/>
    <w:rsid w:val="00C92F8A"/>
    <w:rsid w:val="00C948FD"/>
    <w:rsid w:val="00C9729A"/>
    <w:rsid w:val="00CA283C"/>
    <w:rsid w:val="00CB22A8"/>
    <w:rsid w:val="00CB3800"/>
    <w:rsid w:val="00CB43D5"/>
    <w:rsid w:val="00CB57A5"/>
    <w:rsid w:val="00CB5D70"/>
    <w:rsid w:val="00CC16FF"/>
    <w:rsid w:val="00CC1C76"/>
    <w:rsid w:val="00CC1ED6"/>
    <w:rsid w:val="00CC76F9"/>
    <w:rsid w:val="00CD066B"/>
    <w:rsid w:val="00CD0A52"/>
    <w:rsid w:val="00CD2B06"/>
    <w:rsid w:val="00CD46E2"/>
    <w:rsid w:val="00CD4CB9"/>
    <w:rsid w:val="00CD5E86"/>
    <w:rsid w:val="00CE13BB"/>
    <w:rsid w:val="00CE2731"/>
    <w:rsid w:val="00CE2A3C"/>
    <w:rsid w:val="00CE2BA2"/>
    <w:rsid w:val="00CE47EA"/>
    <w:rsid w:val="00CE75D8"/>
    <w:rsid w:val="00CF0F6B"/>
    <w:rsid w:val="00CF216D"/>
    <w:rsid w:val="00CF23E2"/>
    <w:rsid w:val="00CF5253"/>
    <w:rsid w:val="00CF60A3"/>
    <w:rsid w:val="00D00D0B"/>
    <w:rsid w:val="00D010F7"/>
    <w:rsid w:val="00D0199C"/>
    <w:rsid w:val="00D03699"/>
    <w:rsid w:val="00D04B69"/>
    <w:rsid w:val="00D076A6"/>
    <w:rsid w:val="00D07829"/>
    <w:rsid w:val="00D10B6E"/>
    <w:rsid w:val="00D129A2"/>
    <w:rsid w:val="00D15742"/>
    <w:rsid w:val="00D16C41"/>
    <w:rsid w:val="00D220BC"/>
    <w:rsid w:val="00D233B0"/>
    <w:rsid w:val="00D267FE"/>
    <w:rsid w:val="00D313A4"/>
    <w:rsid w:val="00D32858"/>
    <w:rsid w:val="00D36D0E"/>
    <w:rsid w:val="00D3736B"/>
    <w:rsid w:val="00D37E05"/>
    <w:rsid w:val="00D42D3B"/>
    <w:rsid w:val="00D45C35"/>
    <w:rsid w:val="00D50C25"/>
    <w:rsid w:val="00D52A70"/>
    <w:rsid w:val="00D537FA"/>
    <w:rsid w:val="00D5503A"/>
    <w:rsid w:val="00D5547D"/>
    <w:rsid w:val="00D57D9C"/>
    <w:rsid w:val="00D62020"/>
    <w:rsid w:val="00D64EA7"/>
    <w:rsid w:val="00D702E2"/>
    <w:rsid w:val="00D70EF5"/>
    <w:rsid w:val="00D73671"/>
    <w:rsid w:val="00D744F4"/>
    <w:rsid w:val="00D80D99"/>
    <w:rsid w:val="00D80EFB"/>
    <w:rsid w:val="00D813F1"/>
    <w:rsid w:val="00D8339D"/>
    <w:rsid w:val="00D8741B"/>
    <w:rsid w:val="00D91198"/>
    <w:rsid w:val="00D918E3"/>
    <w:rsid w:val="00D91ED1"/>
    <w:rsid w:val="00D921EF"/>
    <w:rsid w:val="00D9503C"/>
    <w:rsid w:val="00D9774B"/>
    <w:rsid w:val="00DA0D59"/>
    <w:rsid w:val="00DA2248"/>
    <w:rsid w:val="00DA2E8A"/>
    <w:rsid w:val="00DA5A7E"/>
    <w:rsid w:val="00DA60C8"/>
    <w:rsid w:val="00DA79C0"/>
    <w:rsid w:val="00DA7B13"/>
    <w:rsid w:val="00DB09A7"/>
    <w:rsid w:val="00DB2AF4"/>
    <w:rsid w:val="00DB395F"/>
    <w:rsid w:val="00DB42E1"/>
    <w:rsid w:val="00DB51DF"/>
    <w:rsid w:val="00DB7277"/>
    <w:rsid w:val="00DC04D2"/>
    <w:rsid w:val="00DC193A"/>
    <w:rsid w:val="00DC49A0"/>
    <w:rsid w:val="00DC5E23"/>
    <w:rsid w:val="00DC7F8C"/>
    <w:rsid w:val="00DD28A5"/>
    <w:rsid w:val="00DD2EBF"/>
    <w:rsid w:val="00DD3616"/>
    <w:rsid w:val="00DD73EF"/>
    <w:rsid w:val="00DE23E8"/>
    <w:rsid w:val="00DE242B"/>
    <w:rsid w:val="00DE7312"/>
    <w:rsid w:val="00DF4C05"/>
    <w:rsid w:val="00DF56D1"/>
    <w:rsid w:val="00DF6AD7"/>
    <w:rsid w:val="00E0128B"/>
    <w:rsid w:val="00E03636"/>
    <w:rsid w:val="00E0585D"/>
    <w:rsid w:val="00E10A01"/>
    <w:rsid w:val="00E12462"/>
    <w:rsid w:val="00E13E9B"/>
    <w:rsid w:val="00E14E5C"/>
    <w:rsid w:val="00E14FAA"/>
    <w:rsid w:val="00E1569C"/>
    <w:rsid w:val="00E2036C"/>
    <w:rsid w:val="00E20FA7"/>
    <w:rsid w:val="00E23784"/>
    <w:rsid w:val="00E25029"/>
    <w:rsid w:val="00E2534F"/>
    <w:rsid w:val="00E27EF1"/>
    <w:rsid w:val="00E30594"/>
    <w:rsid w:val="00E3065E"/>
    <w:rsid w:val="00E32475"/>
    <w:rsid w:val="00E3537F"/>
    <w:rsid w:val="00E376A4"/>
    <w:rsid w:val="00E405BE"/>
    <w:rsid w:val="00E40A02"/>
    <w:rsid w:val="00E4582E"/>
    <w:rsid w:val="00E45FB6"/>
    <w:rsid w:val="00E4747E"/>
    <w:rsid w:val="00E47DB7"/>
    <w:rsid w:val="00E501FE"/>
    <w:rsid w:val="00E51A38"/>
    <w:rsid w:val="00E53E26"/>
    <w:rsid w:val="00E552D8"/>
    <w:rsid w:val="00E55A70"/>
    <w:rsid w:val="00E564E4"/>
    <w:rsid w:val="00E619BB"/>
    <w:rsid w:val="00E61B8F"/>
    <w:rsid w:val="00E64E17"/>
    <w:rsid w:val="00E812C9"/>
    <w:rsid w:val="00E816D5"/>
    <w:rsid w:val="00E81CDE"/>
    <w:rsid w:val="00E8346C"/>
    <w:rsid w:val="00E8673D"/>
    <w:rsid w:val="00E93CAF"/>
    <w:rsid w:val="00EA0743"/>
    <w:rsid w:val="00EA0D92"/>
    <w:rsid w:val="00EA3D3C"/>
    <w:rsid w:val="00EA49E2"/>
    <w:rsid w:val="00EB33D4"/>
    <w:rsid w:val="00EB57F9"/>
    <w:rsid w:val="00EC0288"/>
    <w:rsid w:val="00EC0642"/>
    <w:rsid w:val="00EC252B"/>
    <w:rsid w:val="00EC3A2F"/>
    <w:rsid w:val="00EC3FD2"/>
    <w:rsid w:val="00EC6D5F"/>
    <w:rsid w:val="00EC7CC3"/>
    <w:rsid w:val="00ED1D33"/>
    <w:rsid w:val="00ED2683"/>
    <w:rsid w:val="00ED4DCD"/>
    <w:rsid w:val="00ED7681"/>
    <w:rsid w:val="00ED7787"/>
    <w:rsid w:val="00ED7BFD"/>
    <w:rsid w:val="00EE063E"/>
    <w:rsid w:val="00EE0C8B"/>
    <w:rsid w:val="00EE2205"/>
    <w:rsid w:val="00EE2D50"/>
    <w:rsid w:val="00EE4135"/>
    <w:rsid w:val="00EF077D"/>
    <w:rsid w:val="00EF0D42"/>
    <w:rsid w:val="00EF4087"/>
    <w:rsid w:val="00EF6FE7"/>
    <w:rsid w:val="00F02C70"/>
    <w:rsid w:val="00F02CF0"/>
    <w:rsid w:val="00F106C2"/>
    <w:rsid w:val="00F1173E"/>
    <w:rsid w:val="00F15383"/>
    <w:rsid w:val="00F166A5"/>
    <w:rsid w:val="00F1D7FA"/>
    <w:rsid w:val="00F20C4D"/>
    <w:rsid w:val="00F20EF7"/>
    <w:rsid w:val="00F211D8"/>
    <w:rsid w:val="00F236CD"/>
    <w:rsid w:val="00F24588"/>
    <w:rsid w:val="00F343ED"/>
    <w:rsid w:val="00F351C8"/>
    <w:rsid w:val="00F35985"/>
    <w:rsid w:val="00F37F96"/>
    <w:rsid w:val="00F405C7"/>
    <w:rsid w:val="00F40990"/>
    <w:rsid w:val="00F4159E"/>
    <w:rsid w:val="00F430B1"/>
    <w:rsid w:val="00F46494"/>
    <w:rsid w:val="00F46811"/>
    <w:rsid w:val="00F5566E"/>
    <w:rsid w:val="00F558AB"/>
    <w:rsid w:val="00F6064D"/>
    <w:rsid w:val="00F60ACF"/>
    <w:rsid w:val="00F611F6"/>
    <w:rsid w:val="00F61D89"/>
    <w:rsid w:val="00F6516C"/>
    <w:rsid w:val="00F65E92"/>
    <w:rsid w:val="00F66071"/>
    <w:rsid w:val="00F679FB"/>
    <w:rsid w:val="00F71C26"/>
    <w:rsid w:val="00F77E5D"/>
    <w:rsid w:val="00F80E9F"/>
    <w:rsid w:val="00F82D13"/>
    <w:rsid w:val="00F86ABB"/>
    <w:rsid w:val="00F90117"/>
    <w:rsid w:val="00F90146"/>
    <w:rsid w:val="00F90BD9"/>
    <w:rsid w:val="00F94B29"/>
    <w:rsid w:val="00F96024"/>
    <w:rsid w:val="00F96636"/>
    <w:rsid w:val="00F97857"/>
    <w:rsid w:val="00FA133A"/>
    <w:rsid w:val="00FB34AA"/>
    <w:rsid w:val="00FB6136"/>
    <w:rsid w:val="00FB6347"/>
    <w:rsid w:val="00FB6F42"/>
    <w:rsid w:val="00FC0AAE"/>
    <w:rsid w:val="00FC0EDF"/>
    <w:rsid w:val="00FC5142"/>
    <w:rsid w:val="00FC7633"/>
    <w:rsid w:val="00FD0E2E"/>
    <w:rsid w:val="00FD11D5"/>
    <w:rsid w:val="00FD4A59"/>
    <w:rsid w:val="00FD68E0"/>
    <w:rsid w:val="00FD6E80"/>
    <w:rsid w:val="00FD7648"/>
    <w:rsid w:val="00FD7754"/>
    <w:rsid w:val="00FE2B96"/>
    <w:rsid w:val="00FE6092"/>
    <w:rsid w:val="00FF07A8"/>
    <w:rsid w:val="00FF1752"/>
    <w:rsid w:val="00FF1E39"/>
    <w:rsid w:val="00FF5F3F"/>
    <w:rsid w:val="00FF66ED"/>
    <w:rsid w:val="00FF6D2D"/>
    <w:rsid w:val="00FF7663"/>
    <w:rsid w:val="01263B0E"/>
    <w:rsid w:val="0157F450"/>
    <w:rsid w:val="016ED0A9"/>
    <w:rsid w:val="01AE5AEF"/>
    <w:rsid w:val="01EFCFD2"/>
    <w:rsid w:val="02058AA4"/>
    <w:rsid w:val="0233BB1C"/>
    <w:rsid w:val="024C323A"/>
    <w:rsid w:val="02DB33CC"/>
    <w:rsid w:val="0393234F"/>
    <w:rsid w:val="03AB4D35"/>
    <w:rsid w:val="03C380B5"/>
    <w:rsid w:val="03CF50DF"/>
    <w:rsid w:val="0471F592"/>
    <w:rsid w:val="047F8671"/>
    <w:rsid w:val="0499A833"/>
    <w:rsid w:val="04A4616A"/>
    <w:rsid w:val="04C45771"/>
    <w:rsid w:val="04D6A5C8"/>
    <w:rsid w:val="054C8FF5"/>
    <w:rsid w:val="056B5BDE"/>
    <w:rsid w:val="05AE0F65"/>
    <w:rsid w:val="05D0EEA2"/>
    <w:rsid w:val="060D49CD"/>
    <w:rsid w:val="060EFDDD"/>
    <w:rsid w:val="061B56D2"/>
    <w:rsid w:val="0643648C"/>
    <w:rsid w:val="06674ED0"/>
    <w:rsid w:val="068D1A28"/>
    <w:rsid w:val="06E57DAD"/>
    <w:rsid w:val="06FA9FF1"/>
    <w:rsid w:val="071651C2"/>
    <w:rsid w:val="078532C3"/>
    <w:rsid w:val="0793568C"/>
    <w:rsid w:val="07E721EB"/>
    <w:rsid w:val="07F12261"/>
    <w:rsid w:val="083061E9"/>
    <w:rsid w:val="08782A60"/>
    <w:rsid w:val="08DB765F"/>
    <w:rsid w:val="0906BE4A"/>
    <w:rsid w:val="0946ECCC"/>
    <w:rsid w:val="09977B1C"/>
    <w:rsid w:val="09C22876"/>
    <w:rsid w:val="09DFE96E"/>
    <w:rsid w:val="0A07607C"/>
    <w:rsid w:val="0A10E43A"/>
    <w:rsid w:val="0A11ABAB"/>
    <w:rsid w:val="0A15E940"/>
    <w:rsid w:val="0A64E819"/>
    <w:rsid w:val="0AD7398C"/>
    <w:rsid w:val="0AEEC7F5"/>
    <w:rsid w:val="0B5050E8"/>
    <w:rsid w:val="0BB55741"/>
    <w:rsid w:val="0BC87E64"/>
    <w:rsid w:val="0C1EDE31"/>
    <w:rsid w:val="0C7F7F76"/>
    <w:rsid w:val="0CB56E33"/>
    <w:rsid w:val="0CFF67E8"/>
    <w:rsid w:val="0D2DFDC8"/>
    <w:rsid w:val="0D5127A2"/>
    <w:rsid w:val="0D63CE09"/>
    <w:rsid w:val="0DFFA910"/>
    <w:rsid w:val="0E2668B7"/>
    <w:rsid w:val="0E41A649"/>
    <w:rsid w:val="0E554499"/>
    <w:rsid w:val="0E93C945"/>
    <w:rsid w:val="0F11A966"/>
    <w:rsid w:val="0F1F8AC3"/>
    <w:rsid w:val="0F2ABFC3"/>
    <w:rsid w:val="0F3A4BDE"/>
    <w:rsid w:val="0F58B849"/>
    <w:rsid w:val="0F7D0193"/>
    <w:rsid w:val="0F8AB770"/>
    <w:rsid w:val="0FA41EE4"/>
    <w:rsid w:val="0FC23918"/>
    <w:rsid w:val="0FF0F51C"/>
    <w:rsid w:val="0FF4D84F"/>
    <w:rsid w:val="10075431"/>
    <w:rsid w:val="103E5851"/>
    <w:rsid w:val="10524C9C"/>
    <w:rsid w:val="10A3C784"/>
    <w:rsid w:val="10DD515F"/>
    <w:rsid w:val="10E0E676"/>
    <w:rsid w:val="113E36AF"/>
    <w:rsid w:val="119B2270"/>
    <w:rsid w:val="11FBBEB7"/>
    <w:rsid w:val="12248CD3"/>
    <w:rsid w:val="122AD7FB"/>
    <w:rsid w:val="1233E4FD"/>
    <w:rsid w:val="1235D9C9"/>
    <w:rsid w:val="126317E6"/>
    <w:rsid w:val="126C5928"/>
    <w:rsid w:val="12AF3212"/>
    <w:rsid w:val="12BF50E1"/>
    <w:rsid w:val="1338751B"/>
    <w:rsid w:val="139A2585"/>
    <w:rsid w:val="140D0ED8"/>
    <w:rsid w:val="141D9785"/>
    <w:rsid w:val="1429C25A"/>
    <w:rsid w:val="142BCE53"/>
    <w:rsid w:val="145B2142"/>
    <w:rsid w:val="1460C80C"/>
    <w:rsid w:val="14A17999"/>
    <w:rsid w:val="14E8734D"/>
    <w:rsid w:val="14EB8D10"/>
    <w:rsid w:val="1549F001"/>
    <w:rsid w:val="15582351"/>
    <w:rsid w:val="157044D1"/>
    <w:rsid w:val="158D50D2"/>
    <w:rsid w:val="15CCBB51"/>
    <w:rsid w:val="15E6C225"/>
    <w:rsid w:val="1655CB7B"/>
    <w:rsid w:val="167D0629"/>
    <w:rsid w:val="16A21C49"/>
    <w:rsid w:val="16D32151"/>
    <w:rsid w:val="16E356C1"/>
    <w:rsid w:val="172B7848"/>
    <w:rsid w:val="17775AA3"/>
    <w:rsid w:val="17847A94"/>
    <w:rsid w:val="17A68C91"/>
    <w:rsid w:val="17E502F5"/>
    <w:rsid w:val="18D64A26"/>
    <w:rsid w:val="18DA1706"/>
    <w:rsid w:val="19156A08"/>
    <w:rsid w:val="19D4EE24"/>
    <w:rsid w:val="1A1DB73C"/>
    <w:rsid w:val="1AB9E6EA"/>
    <w:rsid w:val="1AC4FB91"/>
    <w:rsid w:val="1AD5AEC2"/>
    <w:rsid w:val="1B327D65"/>
    <w:rsid w:val="1BA816D7"/>
    <w:rsid w:val="1C07940F"/>
    <w:rsid w:val="1C198DB5"/>
    <w:rsid w:val="1C3E0E6E"/>
    <w:rsid w:val="1C732D33"/>
    <w:rsid w:val="1CA99E1B"/>
    <w:rsid w:val="1CCD8DBD"/>
    <w:rsid w:val="1D23E021"/>
    <w:rsid w:val="1D3C5A1F"/>
    <w:rsid w:val="1DA642BE"/>
    <w:rsid w:val="1DB92DD2"/>
    <w:rsid w:val="1DC2F369"/>
    <w:rsid w:val="1DE1B7EE"/>
    <w:rsid w:val="1E308242"/>
    <w:rsid w:val="1E72983C"/>
    <w:rsid w:val="1E7ABB34"/>
    <w:rsid w:val="1E9B97AB"/>
    <w:rsid w:val="1EAA1CD3"/>
    <w:rsid w:val="1F3C1ED2"/>
    <w:rsid w:val="1F3E1211"/>
    <w:rsid w:val="1F711456"/>
    <w:rsid w:val="1FC595DF"/>
    <w:rsid w:val="1FDEBE3C"/>
    <w:rsid w:val="1FFB2E5E"/>
    <w:rsid w:val="2008EBC6"/>
    <w:rsid w:val="20257A98"/>
    <w:rsid w:val="2029F7F4"/>
    <w:rsid w:val="20563699"/>
    <w:rsid w:val="20D91945"/>
    <w:rsid w:val="21568749"/>
    <w:rsid w:val="21C6388F"/>
    <w:rsid w:val="220EAD3B"/>
    <w:rsid w:val="2257E9DA"/>
    <w:rsid w:val="22A37B9D"/>
    <w:rsid w:val="22A5E730"/>
    <w:rsid w:val="22A5FD52"/>
    <w:rsid w:val="23155725"/>
    <w:rsid w:val="233235F0"/>
    <w:rsid w:val="2357F7CF"/>
    <w:rsid w:val="236208F0"/>
    <w:rsid w:val="236C4742"/>
    <w:rsid w:val="236DCDFF"/>
    <w:rsid w:val="23DE099A"/>
    <w:rsid w:val="23F97996"/>
    <w:rsid w:val="240FAAFA"/>
    <w:rsid w:val="2471D4BD"/>
    <w:rsid w:val="24BC6E50"/>
    <w:rsid w:val="24BF194C"/>
    <w:rsid w:val="24C4E2D8"/>
    <w:rsid w:val="255170C9"/>
    <w:rsid w:val="2569DE17"/>
    <w:rsid w:val="2571E4D8"/>
    <w:rsid w:val="25B5447D"/>
    <w:rsid w:val="25CEDDB6"/>
    <w:rsid w:val="2653BC56"/>
    <w:rsid w:val="26A56EC1"/>
    <w:rsid w:val="26B67ED7"/>
    <w:rsid w:val="26D410D5"/>
    <w:rsid w:val="26DF4BE9"/>
    <w:rsid w:val="2711871B"/>
    <w:rsid w:val="27487F20"/>
    <w:rsid w:val="27725F4A"/>
    <w:rsid w:val="27A6DF67"/>
    <w:rsid w:val="280357C6"/>
    <w:rsid w:val="2814B558"/>
    <w:rsid w:val="2818EFFC"/>
    <w:rsid w:val="28E61717"/>
    <w:rsid w:val="290C2EF5"/>
    <w:rsid w:val="2919A6F5"/>
    <w:rsid w:val="29D13E5B"/>
    <w:rsid w:val="29F2D480"/>
    <w:rsid w:val="2A50C002"/>
    <w:rsid w:val="2A7B50F3"/>
    <w:rsid w:val="2AA17D8E"/>
    <w:rsid w:val="2AD2FD4C"/>
    <w:rsid w:val="2B26601D"/>
    <w:rsid w:val="2B2AE6EB"/>
    <w:rsid w:val="2BB2BD0C"/>
    <w:rsid w:val="2BF2FD05"/>
    <w:rsid w:val="2C14739B"/>
    <w:rsid w:val="2CAA707B"/>
    <w:rsid w:val="2CD0476F"/>
    <w:rsid w:val="2CF10F60"/>
    <w:rsid w:val="2D5237EE"/>
    <w:rsid w:val="2D70A995"/>
    <w:rsid w:val="2D71ABF0"/>
    <w:rsid w:val="2D87337F"/>
    <w:rsid w:val="2D990032"/>
    <w:rsid w:val="2DAFF2A3"/>
    <w:rsid w:val="2DB79598"/>
    <w:rsid w:val="2E234835"/>
    <w:rsid w:val="2E33F3D4"/>
    <w:rsid w:val="2E634AD1"/>
    <w:rsid w:val="2E6A2596"/>
    <w:rsid w:val="2EC317E9"/>
    <w:rsid w:val="2EC6A07A"/>
    <w:rsid w:val="2ED4FD03"/>
    <w:rsid w:val="2EE3642A"/>
    <w:rsid w:val="2F28F338"/>
    <w:rsid w:val="2F70B406"/>
    <w:rsid w:val="2F7B0666"/>
    <w:rsid w:val="2FA4AEBD"/>
    <w:rsid w:val="2FE57782"/>
    <w:rsid w:val="3031F732"/>
    <w:rsid w:val="304ABCAD"/>
    <w:rsid w:val="3054E805"/>
    <w:rsid w:val="307F348B"/>
    <w:rsid w:val="30B9F5CE"/>
    <w:rsid w:val="30BF1868"/>
    <w:rsid w:val="30E12F2D"/>
    <w:rsid w:val="31032CFA"/>
    <w:rsid w:val="313AF261"/>
    <w:rsid w:val="315AC0A8"/>
    <w:rsid w:val="31A7EAC3"/>
    <w:rsid w:val="32122AB0"/>
    <w:rsid w:val="3229768F"/>
    <w:rsid w:val="3234405E"/>
    <w:rsid w:val="3265FB08"/>
    <w:rsid w:val="32786292"/>
    <w:rsid w:val="32A54C82"/>
    <w:rsid w:val="32B87CD0"/>
    <w:rsid w:val="32F81F93"/>
    <w:rsid w:val="330499C5"/>
    <w:rsid w:val="338340AC"/>
    <w:rsid w:val="338EB064"/>
    <w:rsid w:val="33D02854"/>
    <w:rsid w:val="33D242E3"/>
    <w:rsid w:val="33E6FEE9"/>
    <w:rsid w:val="33F267C5"/>
    <w:rsid w:val="340772CE"/>
    <w:rsid w:val="34263877"/>
    <w:rsid w:val="34ECD95D"/>
    <w:rsid w:val="35460D33"/>
    <w:rsid w:val="35678FF6"/>
    <w:rsid w:val="35DF0A0B"/>
    <w:rsid w:val="360B30FF"/>
    <w:rsid w:val="3631F071"/>
    <w:rsid w:val="364CA0F1"/>
    <w:rsid w:val="369AEAF9"/>
    <w:rsid w:val="36EA3C97"/>
    <w:rsid w:val="370358E2"/>
    <w:rsid w:val="371CD277"/>
    <w:rsid w:val="372CE9AA"/>
    <w:rsid w:val="374E08F6"/>
    <w:rsid w:val="3790A76E"/>
    <w:rsid w:val="37B3143A"/>
    <w:rsid w:val="38144C35"/>
    <w:rsid w:val="38542D73"/>
    <w:rsid w:val="385A1A2D"/>
    <w:rsid w:val="385DD439"/>
    <w:rsid w:val="3889FE6F"/>
    <w:rsid w:val="38D3A652"/>
    <w:rsid w:val="38E9D957"/>
    <w:rsid w:val="38FD94E3"/>
    <w:rsid w:val="38FE4778"/>
    <w:rsid w:val="392BA677"/>
    <w:rsid w:val="399F6EA1"/>
    <w:rsid w:val="39D7319C"/>
    <w:rsid w:val="3A6EF094"/>
    <w:rsid w:val="3A819323"/>
    <w:rsid w:val="3AA79F69"/>
    <w:rsid w:val="3AD4EF72"/>
    <w:rsid w:val="3B756DFB"/>
    <w:rsid w:val="3C088D95"/>
    <w:rsid w:val="3C0AA1B3"/>
    <w:rsid w:val="3C0D2B9B"/>
    <w:rsid w:val="3C607A1A"/>
    <w:rsid w:val="3CD93CA8"/>
    <w:rsid w:val="3D5AA0F2"/>
    <w:rsid w:val="3D5EA273"/>
    <w:rsid w:val="3D77C221"/>
    <w:rsid w:val="3DA67214"/>
    <w:rsid w:val="3DAF43E1"/>
    <w:rsid w:val="3DC65E2B"/>
    <w:rsid w:val="3DDC788B"/>
    <w:rsid w:val="3DE25B71"/>
    <w:rsid w:val="3DE25DFC"/>
    <w:rsid w:val="3DF3AA53"/>
    <w:rsid w:val="3DF7EC66"/>
    <w:rsid w:val="3E1CA3A2"/>
    <w:rsid w:val="3EAA469A"/>
    <w:rsid w:val="3F5D09B1"/>
    <w:rsid w:val="3FD822AB"/>
    <w:rsid w:val="3FFE90C4"/>
    <w:rsid w:val="40238005"/>
    <w:rsid w:val="4025A659"/>
    <w:rsid w:val="404AA506"/>
    <w:rsid w:val="4088CCB0"/>
    <w:rsid w:val="4096FF4C"/>
    <w:rsid w:val="409D6366"/>
    <w:rsid w:val="40E4988D"/>
    <w:rsid w:val="4105BB08"/>
    <w:rsid w:val="41450D17"/>
    <w:rsid w:val="41832496"/>
    <w:rsid w:val="4194DD5E"/>
    <w:rsid w:val="41AC26C7"/>
    <w:rsid w:val="422F4B9D"/>
    <w:rsid w:val="429D48F4"/>
    <w:rsid w:val="42A68D0C"/>
    <w:rsid w:val="42B5CC94"/>
    <w:rsid w:val="42D3ECC2"/>
    <w:rsid w:val="42F87A25"/>
    <w:rsid w:val="4320B231"/>
    <w:rsid w:val="43E9EB25"/>
    <w:rsid w:val="442A9CB2"/>
    <w:rsid w:val="4436FB5F"/>
    <w:rsid w:val="4468B831"/>
    <w:rsid w:val="4474B029"/>
    <w:rsid w:val="44AE7CAE"/>
    <w:rsid w:val="44D00134"/>
    <w:rsid w:val="44E73363"/>
    <w:rsid w:val="44F5DB1A"/>
    <w:rsid w:val="44F6596C"/>
    <w:rsid w:val="45134B07"/>
    <w:rsid w:val="451E888F"/>
    <w:rsid w:val="4529773C"/>
    <w:rsid w:val="453A0E7C"/>
    <w:rsid w:val="4583B16A"/>
    <w:rsid w:val="45A3545A"/>
    <w:rsid w:val="45B7FDBE"/>
    <w:rsid w:val="45F7582D"/>
    <w:rsid w:val="45FE5148"/>
    <w:rsid w:val="4602FE4B"/>
    <w:rsid w:val="463A5C1D"/>
    <w:rsid w:val="4695384B"/>
    <w:rsid w:val="46B5587F"/>
    <w:rsid w:val="46DE54E7"/>
    <w:rsid w:val="4709D591"/>
    <w:rsid w:val="47474417"/>
    <w:rsid w:val="474819D7"/>
    <w:rsid w:val="47692C86"/>
    <w:rsid w:val="476E260E"/>
    <w:rsid w:val="47925932"/>
    <w:rsid w:val="47992EF1"/>
    <w:rsid w:val="47A01E81"/>
    <w:rsid w:val="47CEAD80"/>
    <w:rsid w:val="47D31904"/>
    <w:rsid w:val="47F42354"/>
    <w:rsid w:val="48025CBA"/>
    <w:rsid w:val="4825FA03"/>
    <w:rsid w:val="4828A5DC"/>
    <w:rsid w:val="483D7D03"/>
    <w:rsid w:val="486A56E0"/>
    <w:rsid w:val="487D0335"/>
    <w:rsid w:val="48CF9867"/>
    <w:rsid w:val="491113FA"/>
    <w:rsid w:val="496E7A20"/>
    <w:rsid w:val="4973A916"/>
    <w:rsid w:val="49F3C407"/>
    <w:rsid w:val="4A36912D"/>
    <w:rsid w:val="4AD20931"/>
    <w:rsid w:val="4AFDEFAC"/>
    <w:rsid w:val="4B4F8111"/>
    <w:rsid w:val="4B692049"/>
    <w:rsid w:val="4B90B728"/>
    <w:rsid w:val="4B920DC9"/>
    <w:rsid w:val="4B926BC6"/>
    <w:rsid w:val="4BC57EF1"/>
    <w:rsid w:val="4C4708F5"/>
    <w:rsid w:val="4C93C537"/>
    <w:rsid w:val="4CEB5172"/>
    <w:rsid w:val="4D0E63FC"/>
    <w:rsid w:val="4D7B19BF"/>
    <w:rsid w:val="4D856136"/>
    <w:rsid w:val="4DFFC555"/>
    <w:rsid w:val="4E242450"/>
    <w:rsid w:val="4E3B5490"/>
    <w:rsid w:val="4EBC5123"/>
    <w:rsid w:val="4ED7957A"/>
    <w:rsid w:val="4F12DC11"/>
    <w:rsid w:val="4F1A44C1"/>
    <w:rsid w:val="4F238C67"/>
    <w:rsid w:val="4F3D8355"/>
    <w:rsid w:val="4F5AC3DE"/>
    <w:rsid w:val="4F5E82FF"/>
    <w:rsid w:val="4FDAAAD7"/>
    <w:rsid w:val="5022F234"/>
    <w:rsid w:val="508E6485"/>
    <w:rsid w:val="508F7173"/>
    <w:rsid w:val="50930CCC"/>
    <w:rsid w:val="5106416C"/>
    <w:rsid w:val="5138100E"/>
    <w:rsid w:val="516A8614"/>
    <w:rsid w:val="51A2CAE7"/>
    <w:rsid w:val="51FF3A26"/>
    <w:rsid w:val="52206197"/>
    <w:rsid w:val="52297B87"/>
    <w:rsid w:val="525C7E4C"/>
    <w:rsid w:val="52813663"/>
    <w:rsid w:val="528268A5"/>
    <w:rsid w:val="528659BA"/>
    <w:rsid w:val="5287B3B5"/>
    <w:rsid w:val="5296D0DF"/>
    <w:rsid w:val="52C33CD8"/>
    <w:rsid w:val="52D51391"/>
    <w:rsid w:val="52F36CF7"/>
    <w:rsid w:val="533E9B48"/>
    <w:rsid w:val="535A92F6"/>
    <w:rsid w:val="53C21928"/>
    <w:rsid w:val="53E8284F"/>
    <w:rsid w:val="543F072D"/>
    <w:rsid w:val="548A6D5B"/>
    <w:rsid w:val="54B17C00"/>
    <w:rsid w:val="54CB72F1"/>
    <w:rsid w:val="54D8FDCF"/>
    <w:rsid w:val="54FBD9C1"/>
    <w:rsid w:val="552E656D"/>
    <w:rsid w:val="552E7DC4"/>
    <w:rsid w:val="55425B55"/>
    <w:rsid w:val="5544F35B"/>
    <w:rsid w:val="55638928"/>
    <w:rsid w:val="55809C00"/>
    <w:rsid w:val="55843408"/>
    <w:rsid w:val="55892001"/>
    <w:rsid w:val="55DADBEE"/>
    <w:rsid w:val="55DCC87E"/>
    <w:rsid w:val="560A2E59"/>
    <w:rsid w:val="56217C39"/>
    <w:rsid w:val="56BD0995"/>
    <w:rsid w:val="57161F84"/>
    <w:rsid w:val="5716F22F"/>
    <w:rsid w:val="572E742C"/>
    <w:rsid w:val="572ED491"/>
    <w:rsid w:val="576B35D2"/>
    <w:rsid w:val="5794105F"/>
    <w:rsid w:val="57FBA321"/>
    <w:rsid w:val="58456983"/>
    <w:rsid w:val="585C25B8"/>
    <w:rsid w:val="58852370"/>
    <w:rsid w:val="5885C7B7"/>
    <w:rsid w:val="588F8D0C"/>
    <w:rsid w:val="589B7E98"/>
    <w:rsid w:val="58B1EFE5"/>
    <w:rsid w:val="58EC85C8"/>
    <w:rsid w:val="596864C0"/>
    <w:rsid w:val="59C9D47A"/>
    <w:rsid w:val="59D9E31B"/>
    <w:rsid w:val="5A15CC78"/>
    <w:rsid w:val="5A20F3D1"/>
    <w:rsid w:val="5A4DC046"/>
    <w:rsid w:val="5A74DA87"/>
    <w:rsid w:val="5A888891"/>
    <w:rsid w:val="5A93FB55"/>
    <w:rsid w:val="5AD9FCAE"/>
    <w:rsid w:val="5AE80B44"/>
    <w:rsid w:val="5AF59537"/>
    <w:rsid w:val="5B0394E9"/>
    <w:rsid w:val="5B2FFB5C"/>
    <w:rsid w:val="5B34E681"/>
    <w:rsid w:val="5B3A5F1D"/>
    <w:rsid w:val="5B68B9F9"/>
    <w:rsid w:val="5B6D9261"/>
    <w:rsid w:val="5B71C8DC"/>
    <w:rsid w:val="5B8DB295"/>
    <w:rsid w:val="5BE97474"/>
    <w:rsid w:val="5C35AAD3"/>
    <w:rsid w:val="5C57CD6D"/>
    <w:rsid w:val="5C9D97DE"/>
    <w:rsid w:val="5CAD9EA5"/>
    <w:rsid w:val="5CFD6819"/>
    <w:rsid w:val="5D0C97F2"/>
    <w:rsid w:val="5D2599F8"/>
    <w:rsid w:val="5D4F7088"/>
    <w:rsid w:val="5D5E4C5C"/>
    <w:rsid w:val="5DC02953"/>
    <w:rsid w:val="5E0E0CA6"/>
    <w:rsid w:val="5E1FAC06"/>
    <w:rsid w:val="5E207B62"/>
    <w:rsid w:val="5E39683F"/>
    <w:rsid w:val="5E707FE0"/>
    <w:rsid w:val="5EA86853"/>
    <w:rsid w:val="5F0C50CF"/>
    <w:rsid w:val="5F542338"/>
    <w:rsid w:val="5F5D9277"/>
    <w:rsid w:val="5F721B8A"/>
    <w:rsid w:val="5F9DE9F5"/>
    <w:rsid w:val="5FAF4D58"/>
    <w:rsid w:val="5FC20F81"/>
    <w:rsid w:val="600AFDE6"/>
    <w:rsid w:val="60388140"/>
    <w:rsid w:val="603DE166"/>
    <w:rsid w:val="604DB769"/>
    <w:rsid w:val="6051F819"/>
    <w:rsid w:val="605E0DB9"/>
    <w:rsid w:val="6069113A"/>
    <w:rsid w:val="60850DFC"/>
    <w:rsid w:val="60E6621A"/>
    <w:rsid w:val="60F3E510"/>
    <w:rsid w:val="60F700C7"/>
    <w:rsid w:val="6113B094"/>
    <w:rsid w:val="612D947A"/>
    <w:rsid w:val="614B1E3B"/>
    <w:rsid w:val="619A5D66"/>
    <w:rsid w:val="61A14F0B"/>
    <w:rsid w:val="61A42805"/>
    <w:rsid w:val="61F9DE1A"/>
    <w:rsid w:val="61FB0177"/>
    <w:rsid w:val="628BC3FA"/>
    <w:rsid w:val="628FB571"/>
    <w:rsid w:val="629F1953"/>
    <w:rsid w:val="62C541A7"/>
    <w:rsid w:val="62F8A40A"/>
    <w:rsid w:val="631BCBE2"/>
    <w:rsid w:val="63229691"/>
    <w:rsid w:val="633A784F"/>
    <w:rsid w:val="6345D7F6"/>
    <w:rsid w:val="63702202"/>
    <w:rsid w:val="637B8ADE"/>
    <w:rsid w:val="63A36D94"/>
    <w:rsid w:val="63ACD631"/>
    <w:rsid w:val="63E1C830"/>
    <w:rsid w:val="64135A84"/>
    <w:rsid w:val="64390EC8"/>
    <w:rsid w:val="64596B0A"/>
    <w:rsid w:val="64659680"/>
    <w:rsid w:val="6483EBBE"/>
    <w:rsid w:val="648CAEAB"/>
    <w:rsid w:val="649191D2"/>
    <w:rsid w:val="64D037BB"/>
    <w:rsid w:val="65148A77"/>
    <w:rsid w:val="6518567F"/>
    <w:rsid w:val="6532A239"/>
    <w:rsid w:val="6547661B"/>
    <w:rsid w:val="65583CA6"/>
    <w:rsid w:val="6581F91C"/>
    <w:rsid w:val="65B31B59"/>
    <w:rsid w:val="65CC15F6"/>
    <w:rsid w:val="660CA0B4"/>
    <w:rsid w:val="6616306A"/>
    <w:rsid w:val="661FFDA6"/>
    <w:rsid w:val="6633A1CB"/>
    <w:rsid w:val="66656A6F"/>
    <w:rsid w:val="66A7C2C4"/>
    <w:rsid w:val="66D1D0A9"/>
    <w:rsid w:val="672671C9"/>
    <w:rsid w:val="6749FE37"/>
    <w:rsid w:val="67755CAB"/>
    <w:rsid w:val="67E01F6D"/>
    <w:rsid w:val="684A893D"/>
    <w:rsid w:val="6870F062"/>
    <w:rsid w:val="68B30EBB"/>
    <w:rsid w:val="69CC1A19"/>
    <w:rsid w:val="69D1A405"/>
    <w:rsid w:val="69D3E059"/>
    <w:rsid w:val="69F79074"/>
    <w:rsid w:val="6A0CC0C3"/>
    <w:rsid w:val="6AFBC8F1"/>
    <w:rsid w:val="6AFE9114"/>
    <w:rsid w:val="6B40F783"/>
    <w:rsid w:val="6C0261E8"/>
    <w:rsid w:val="6C387BCC"/>
    <w:rsid w:val="6C62394F"/>
    <w:rsid w:val="6C96F742"/>
    <w:rsid w:val="6D1DFA60"/>
    <w:rsid w:val="6D55DAC9"/>
    <w:rsid w:val="6D6B8115"/>
    <w:rsid w:val="6D7EEC67"/>
    <w:rsid w:val="6D9A3390"/>
    <w:rsid w:val="6DAACCF6"/>
    <w:rsid w:val="6DE7AFEA"/>
    <w:rsid w:val="6DF2339C"/>
    <w:rsid w:val="6E2FAEC0"/>
    <w:rsid w:val="6E3369B3"/>
    <w:rsid w:val="6E4E6472"/>
    <w:rsid w:val="6E94AB99"/>
    <w:rsid w:val="6EAB29F5"/>
    <w:rsid w:val="6EB2F277"/>
    <w:rsid w:val="6ED82846"/>
    <w:rsid w:val="6EFA3FC0"/>
    <w:rsid w:val="6F1CDFE0"/>
    <w:rsid w:val="6FCE68E0"/>
    <w:rsid w:val="6FE5C79B"/>
    <w:rsid w:val="6FEB10BC"/>
    <w:rsid w:val="7006C3E8"/>
    <w:rsid w:val="7016378C"/>
    <w:rsid w:val="7064A02B"/>
    <w:rsid w:val="706B80A2"/>
    <w:rsid w:val="70746924"/>
    <w:rsid w:val="70B8B041"/>
    <w:rsid w:val="71A67BCE"/>
    <w:rsid w:val="71C3E1F3"/>
    <w:rsid w:val="72278FB4"/>
    <w:rsid w:val="725DAAA8"/>
    <w:rsid w:val="7263AC0C"/>
    <w:rsid w:val="726F11BC"/>
    <w:rsid w:val="7290ACED"/>
    <w:rsid w:val="72EDB279"/>
    <w:rsid w:val="7306DAD6"/>
    <w:rsid w:val="73332934"/>
    <w:rsid w:val="7345DDEB"/>
    <w:rsid w:val="7396DA5D"/>
    <w:rsid w:val="73DAC00E"/>
    <w:rsid w:val="73E2B059"/>
    <w:rsid w:val="73EB77E1"/>
    <w:rsid w:val="73EE9FF4"/>
    <w:rsid w:val="73F96DB6"/>
    <w:rsid w:val="74249B5B"/>
    <w:rsid w:val="742BFD38"/>
    <w:rsid w:val="743C86DA"/>
    <w:rsid w:val="745DD413"/>
    <w:rsid w:val="747183C1"/>
    <w:rsid w:val="748D1C47"/>
    <w:rsid w:val="74BBAE6E"/>
    <w:rsid w:val="74E8B1A3"/>
    <w:rsid w:val="75204CB4"/>
    <w:rsid w:val="753C72C7"/>
    <w:rsid w:val="75978427"/>
    <w:rsid w:val="7599A3A3"/>
    <w:rsid w:val="760F58A6"/>
    <w:rsid w:val="7624B12B"/>
    <w:rsid w:val="763C2EE7"/>
    <w:rsid w:val="7654ED96"/>
    <w:rsid w:val="765B2255"/>
    <w:rsid w:val="765FAB70"/>
    <w:rsid w:val="7681151A"/>
    <w:rsid w:val="76B4D9A1"/>
    <w:rsid w:val="76D42FA0"/>
    <w:rsid w:val="76E4A452"/>
    <w:rsid w:val="76E88630"/>
    <w:rsid w:val="76F495A8"/>
    <w:rsid w:val="76FC6C91"/>
    <w:rsid w:val="77220F65"/>
    <w:rsid w:val="7774D79A"/>
    <w:rsid w:val="7783C51E"/>
    <w:rsid w:val="7788E010"/>
    <w:rsid w:val="778C8742"/>
    <w:rsid w:val="77988124"/>
    <w:rsid w:val="77BE0D9D"/>
    <w:rsid w:val="77D0E675"/>
    <w:rsid w:val="782B28DA"/>
    <w:rsid w:val="784453D2"/>
    <w:rsid w:val="7849A3A7"/>
    <w:rsid w:val="787F3D30"/>
    <w:rsid w:val="7883A1A2"/>
    <w:rsid w:val="790427E9"/>
    <w:rsid w:val="792857A3"/>
    <w:rsid w:val="7939E8F5"/>
    <w:rsid w:val="793B874B"/>
    <w:rsid w:val="794ECA45"/>
    <w:rsid w:val="795C51ED"/>
    <w:rsid w:val="79BD6071"/>
    <w:rsid w:val="79DAE6EC"/>
    <w:rsid w:val="79E7C2C6"/>
    <w:rsid w:val="7A53EC69"/>
    <w:rsid w:val="7A7465CD"/>
    <w:rsid w:val="7A855BF1"/>
    <w:rsid w:val="7A98A3CC"/>
    <w:rsid w:val="7A9BBED2"/>
    <w:rsid w:val="7AA2E786"/>
    <w:rsid w:val="7AAEABCD"/>
    <w:rsid w:val="7ADB97C1"/>
    <w:rsid w:val="7B2267EE"/>
    <w:rsid w:val="7B23F0B9"/>
    <w:rsid w:val="7B334B64"/>
    <w:rsid w:val="7B501805"/>
    <w:rsid w:val="7BA69228"/>
    <w:rsid w:val="7BB191ED"/>
    <w:rsid w:val="7BC6AAFF"/>
    <w:rsid w:val="7BCC3DEC"/>
    <w:rsid w:val="7C83E021"/>
    <w:rsid w:val="7CAC7255"/>
    <w:rsid w:val="7CADE20A"/>
    <w:rsid w:val="7CDE464C"/>
    <w:rsid w:val="7CE0154A"/>
    <w:rsid w:val="7D2364A0"/>
    <w:rsid w:val="7D275617"/>
    <w:rsid w:val="7D43B82E"/>
    <w:rsid w:val="7D4D624E"/>
    <w:rsid w:val="7DA98EAE"/>
    <w:rsid w:val="7DCB9BC2"/>
    <w:rsid w:val="7EBF3501"/>
    <w:rsid w:val="7ED7DC11"/>
    <w:rsid w:val="7EDE32EA"/>
    <w:rsid w:val="7EDF07D5"/>
    <w:rsid w:val="7F11A0C7"/>
    <w:rsid w:val="7F200394"/>
    <w:rsid w:val="7F8726CB"/>
    <w:rsid w:val="7FA906CF"/>
    <w:rsid w:val="7FC56EBE"/>
    <w:rsid w:val="7FCA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78FBA6EC-4848-4EA9-95D3-02FB93BB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0A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501FE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501F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7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1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E7312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DE7312"/>
  </w:style>
  <w:style w:type="character" w:customStyle="1" w:styleId="spellingerror">
    <w:name w:val="spellingerror"/>
    <w:basedOn w:val="DefaultParagraphFont"/>
    <w:rsid w:val="00DE7312"/>
  </w:style>
  <w:style w:type="character" w:customStyle="1" w:styleId="scxw66170486">
    <w:name w:val="scxw66170486"/>
    <w:basedOn w:val="DefaultParagraphFont"/>
    <w:rsid w:val="00685EB7"/>
  </w:style>
  <w:style w:type="character" w:customStyle="1" w:styleId="eop">
    <w:name w:val="eop"/>
    <w:basedOn w:val="DefaultParagraphFont"/>
    <w:rsid w:val="00685EB7"/>
  </w:style>
  <w:style w:type="paragraph" w:styleId="ListNumber">
    <w:name w:val="List Number"/>
    <w:basedOn w:val="Normal"/>
    <w:uiPriority w:val="99"/>
    <w:unhideWhenUsed/>
    <w:rsid w:val="007C4672"/>
    <w:pPr>
      <w:numPr>
        <w:numId w:val="9"/>
      </w:numPr>
      <w:contextualSpacing/>
    </w:pPr>
  </w:style>
  <w:style w:type="character" w:customStyle="1" w:styleId="cf01">
    <w:name w:val="cf01"/>
    <w:basedOn w:val="DefaultParagraphFont"/>
    <w:rsid w:val="003536AD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E195F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unhideWhenUsed/>
    <w:rsid w:val="004723CD"/>
    <w:pPr>
      <w:numPr>
        <w:numId w:val="1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54637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4798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6395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829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921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C82316-1C14-4B36-8B99-85DF9E0A8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Pedro João Rocha de Moura Santos</cp:lastModifiedBy>
  <cp:revision>2</cp:revision>
  <cp:lastPrinted>2013-10-03T12:51:00Z</cp:lastPrinted>
  <dcterms:created xsi:type="dcterms:W3CDTF">2023-01-05T20:02:00Z</dcterms:created>
  <dcterms:modified xsi:type="dcterms:W3CDTF">2023-01-05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10274b0-d2b3-3d42-81e0-7efebef9faf5</vt:lpwstr>
  </property>
  <property fmtid="{D5CDD505-2E9C-101B-9397-08002B2CF9AE}" pid="25" name="Mendeley Citation Style_1">
    <vt:lpwstr>http://www.zotero.org/styles/vancouver</vt:lpwstr>
  </property>
</Properties>
</file>